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6A78" w14:textId="68552666" w:rsidR="00AB22F0" w:rsidRPr="00DD6528" w:rsidRDefault="00AB22F0" w:rsidP="00AB22F0">
      <w:pPr>
        <w:tabs>
          <w:tab w:val="left" w:pos="1754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D6528">
        <w:rPr>
          <w:rFonts w:ascii="Arial" w:hAnsi="Arial" w:cs="Arial"/>
          <w:b/>
          <w:bCs/>
          <w:sz w:val="22"/>
          <w:szCs w:val="22"/>
        </w:rPr>
        <w:t xml:space="preserve">Figure 1.  </w:t>
      </w:r>
      <w:r w:rsidRPr="00DD6528">
        <w:rPr>
          <w:rFonts w:ascii="Arial" w:hAnsi="Arial" w:cs="Arial"/>
          <w:sz w:val="22"/>
          <w:szCs w:val="22"/>
        </w:rPr>
        <w:t>Behavior of canonical antiviral genes in human PBMCs stimulated with 4 different strains of influenza (</w:t>
      </w:r>
      <w:r w:rsidRPr="00DD6528">
        <w:rPr>
          <w:rFonts w:ascii="Arial" w:hAnsi="Arial" w:cs="Arial"/>
          <w:sz w:val="22"/>
          <w:szCs w:val="22"/>
          <w:lang w:val="pt-BR"/>
        </w:rPr>
        <w:t>A/Puerto Rico/08/34 (“PR8”), A/Wisconsin/67/2005 (“WIS”),</w:t>
      </w:r>
      <w:r w:rsidRPr="00DD6528">
        <w:rPr>
          <w:rFonts w:ascii="Arial" w:hAnsi="Arial" w:cs="Arial"/>
          <w:sz w:val="22"/>
          <w:szCs w:val="22"/>
        </w:rPr>
        <w:t xml:space="preserve"> </w:t>
      </w:r>
      <w:r w:rsidRPr="00DD6528">
        <w:rPr>
          <w:rFonts w:ascii="Arial" w:hAnsi="Arial" w:cs="Arial"/>
          <w:sz w:val="22"/>
          <w:szCs w:val="22"/>
          <w:lang w:val="pt-BR"/>
        </w:rPr>
        <w:t>A/</w:t>
      </w:r>
      <w:proofErr w:type="spellStart"/>
      <w:r w:rsidRPr="00DD6528">
        <w:rPr>
          <w:rFonts w:ascii="Arial" w:hAnsi="Arial" w:cs="Arial"/>
          <w:sz w:val="22"/>
          <w:szCs w:val="22"/>
          <w:lang w:val="pt-BR"/>
        </w:rPr>
        <w:t>Solomon</w:t>
      </w:r>
      <w:proofErr w:type="spellEnd"/>
      <w:r w:rsidRPr="00DD6528">
        <w:rPr>
          <w:rFonts w:ascii="Arial" w:hAnsi="Arial" w:cs="Arial"/>
          <w:sz w:val="22"/>
          <w:szCs w:val="22"/>
          <w:lang w:val="pt-BR"/>
        </w:rPr>
        <w:t xml:space="preserve"> Islands/3/2006 (“Sol </w:t>
      </w:r>
      <w:proofErr w:type="spellStart"/>
      <w:r w:rsidRPr="00DD6528">
        <w:rPr>
          <w:rFonts w:ascii="Arial" w:hAnsi="Arial" w:cs="Arial"/>
          <w:sz w:val="22"/>
          <w:szCs w:val="22"/>
          <w:lang w:val="pt-BR"/>
        </w:rPr>
        <w:t>Is</w:t>
      </w:r>
      <w:proofErr w:type="spellEnd"/>
      <w:r w:rsidRPr="00DD6528">
        <w:rPr>
          <w:rFonts w:ascii="Arial" w:hAnsi="Arial" w:cs="Arial"/>
          <w:sz w:val="22"/>
          <w:szCs w:val="22"/>
          <w:lang w:val="pt-BR"/>
        </w:rPr>
        <w:t xml:space="preserve">”), A/Brisbane/59/2007 </w:t>
      </w:r>
      <w:proofErr w:type="gramStart"/>
      <w:r w:rsidRPr="00DD6528">
        <w:rPr>
          <w:rFonts w:ascii="Arial" w:hAnsi="Arial" w:cs="Arial"/>
          <w:sz w:val="22"/>
          <w:szCs w:val="22"/>
          <w:lang w:val="pt-BR"/>
        </w:rPr>
        <w:t>(”BRIS</w:t>
      </w:r>
      <w:proofErr w:type="gramEnd"/>
      <w:r w:rsidRPr="00DD6528">
        <w:rPr>
          <w:rFonts w:ascii="Arial" w:hAnsi="Arial" w:cs="Arial"/>
          <w:sz w:val="22"/>
          <w:szCs w:val="22"/>
          <w:lang w:val="pt-BR"/>
        </w:rPr>
        <w:t xml:space="preserve">”), </w:t>
      </w:r>
      <w:proofErr w:type="spellStart"/>
      <w:r w:rsidRPr="00DD6528">
        <w:rPr>
          <w:rFonts w:ascii="Arial" w:hAnsi="Arial" w:cs="Arial"/>
          <w:sz w:val="22"/>
          <w:szCs w:val="22"/>
          <w:lang w:val="pt-BR"/>
        </w:rPr>
        <w:t>and</w:t>
      </w:r>
      <w:proofErr w:type="spellEnd"/>
      <w:r w:rsidRPr="00DD6528">
        <w:rPr>
          <w:rFonts w:ascii="Arial" w:hAnsi="Arial" w:cs="Arial"/>
          <w:sz w:val="22"/>
          <w:szCs w:val="22"/>
        </w:rPr>
        <w:t xml:space="preserve"> uninfected controls (‘</w:t>
      </w:r>
      <w:proofErr w:type="spellStart"/>
      <w:r w:rsidRPr="00DD6528">
        <w:rPr>
          <w:rFonts w:ascii="Arial" w:hAnsi="Arial" w:cs="Arial"/>
          <w:sz w:val="22"/>
          <w:szCs w:val="22"/>
        </w:rPr>
        <w:t>Unstim</w:t>
      </w:r>
      <w:proofErr w:type="spellEnd"/>
      <w:r w:rsidRPr="00DD6528">
        <w:rPr>
          <w:rFonts w:ascii="Arial" w:hAnsi="Arial" w:cs="Arial"/>
          <w:sz w:val="22"/>
          <w:szCs w:val="22"/>
        </w:rPr>
        <w:t>’).</w:t>
      </w:r>
    </w:p>
    <w:p w14:paraId="753A47D8" w14:textId="77777777" w:rsidR="00AB22F0" w:rsidRDefault="00AB22F0" w:rsidP="00AB22F0">
      <w:pPr>
        <w:tabs>
          <w:tab w:val="left" w:pos="1754"/>
        </w:tabs>
        <w:rPr>
          <w:rFonts w:ascii="Arial" w:hAnsi="Arial" w:cs="Arial"/>
          <w:sz w:val="22"/>
          <w:szCs w:val="22"/>
        </w:rPr>
      </w:pPr>
    </w:p>
    <w:p w14:paraId="57E329E5" w14:textId="77777777" w:rsidR="00AB22F0" w:rsidRPr="00DD6528" w:rsidRDefault="00AB22F0" w:rsidP="00AB22F0">
      <w:pPr>
        <w:tabs>
          <w:tab w:val="left" w:pos="1754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5F09E9E" wp14:editId="0B01EB71">
            <wp:extent cx="5816600" cy="5359400"/>
            <wp:effectExtent l="0" t="0" r="0" b="0"/>
            <wp:docPr id="1722385326" name="Picture 1" descr="A red and green squar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385326" name="Picture 1" descr="A red and green squares with white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B1CEB" w14:textId="77777777" w:rsidR="00AB22F0" w:rsidRDefault="00AB22F0" w:rsidP="00AB22F0">
      <w:pPr>
        <w:rPr>
          <w:rFonts w:ascii="Arial" w:hAnsi="Arial" w:cs="Arial"/>
          <w:sz w:val="22"/>
          <w:szCs w:val="22"/>
        </w:rPr>
        <w:sectPr w:rsidR="00AB22F0" w:rsidSect="00212160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4B213E55" w14:textId="77777777" w:rsidR="00AB22F0" w:rsidRDefault="00AB22F0" w:rsidP="00AB22F0">
      <w:pPr>
        <w:rPr>
          <w:rFonts w:ascii="Arial" w:hAnsi="Arial" w:cs="Arial"/>
          <w:sz w:val="22"/>
          <w:szCs w:val="22"/>
        </w:rPr>
      </w:pPr>
      <w:r w:rsidRPr="00BC59FA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2.  </w:t>
      </w:r>
      <w:r w:rsidRPr="00BC59FA">
        <w:rPr>
          <w:rFonts w:ascii="Arial" w:hAnsi="Arial" w:cs="Arial"/>
          <w:sz w:val="22"/>
          <w:szCs w:val="22"/>
        </w:rPr>
        <w:t xml:space="preserve">A 21-gene trinomial classifier contains both class-unique and overlapping genes (A) and differentiates human subjects with acute Viral, Bacterial, and Fungal infection (Candidemia, panel B). </w:t>
      </w:r>
    </w:p>
    <w:p w14:paraId="55613059" w14:textId="77777777" w:rsidR="00AB22F0" w:rsidRDefault="00AB22F0" w:rsidP="00AB22F0">
      <w:pPr>
        <w:rPr>
          <w:rFonts w:ascii="Arial" w:hAnsi="Arial" w:cs="Arial"/>
          <w:sz w:val="22"/>
          <w:szCs w:val="22"/>
        </w:rPr>
      </w:pPr>
      <w:r w:rsidRPr="00BC59FA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B211EF" wp14:editId="4166ED65">
                <wp:simplePos x="0" y="0"/>
                <wp:positionH relativeFrom="column">
                  <wp:posOffset>18108</wp:posOffset>
                </wp:positionH>
                <wp:positionV relativeFrom="paragraph">
                  <wp:posOffset>251366</wp:posOffset>
                </wp:positionV>
                <wp:extent cx="6337426" cy="3449370"/>
                <wp:effectExtent l="0" t="0" r="0" b="5080"/>
                <wp:wrapNone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07C890-C189-B60B-BB92-4919A75921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7426" cy="3449370"/>
                          <a:chOff x="0" y="0"/>
                          <a:chExt cx="8204306" cy="3891322"/>
                        </a:xfrm>
                      </wpg:grpSpPr>
                      <wpg:grpSp>
                        <wpg:cNvPr id="1506088118" name="Group 1506088118">
                          <a:extLst>
                            <a:ext uri="{FF2B5EF4-FFF2-40B4-BE49-F238E27FC236}">
                              <a16:creationId xmlns:a16="http://schemas.microsoft.com/office/drawing/2014/main" id="{D5F7DA02-B417-092F-1FC5-BBDE085E006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8204306" cy="3891322"/>
                            <a:chOff x="0" y="0"/>
                            <a:chExt cx="8204306" cy="3891322"/>
                          </a:xfrm>
                        </wpg:grpSpPr>
                        <wpg:grpSp>
                          <wpg:cNvPr id="2077238382" name="Group 2077238382">
                            <a:extLst>
                              <a:ext uri="{FF2B5EF4-FFF2-40B4-BE49-F238E27FC236}">
                                <a16:creationId xmlns:a16="http://schemas.microsoft.com/office/drawing/2014/main" id="{F048C5A8-6533-B472-84C9-A931CFC088A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8173997" cy="3891322"/>
                              <a:chOff x="0" y="0"/>
                              <a:chExt cx="8173997" cy="3891322"/>
                            </a:xfrm>
                          </wpg:grpSpPr>
                          <wpg:grpSp>
                            <wpg:cNvPr id="346909974" name="Group 346909974">
                              <a:extLst>
                                <a:ext uri="{FF2B5EF4-FFF2-40B4-BE49-F238E27FC236}">
                                  <a16:creationId xmlns:a16="http://schemas.microsoft.com/office/drawing/2014/main" id="{F15D1CA8-651F-0C71-083B-003B992F1398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0"/>
                                <a:ext cx="8173997" cy="3891322"/>
                                <a:chOff x="0" y="0"/>
                                <a:chExt cx="8173997" cy="3891322"/>
                              </a:xfrm>
                            </wpg:grpSpPr>
                            <wpg:grpSp>
                              <wpg:cNvPr id="499146996" name="Group 499146996">
                                <a:extLst>
                                  <a:ext uri="{FF2B5EF4-FFF2-40B4-BE49-F238E27FC236}">
                                    <a16:creationId xmlns:a16="http://schemas.microsoft.com/office/drawing/2014/main" id="{5B8AFA32-2D49-8A7B-B11E-CF3B1800C85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4589" y="0"/>
                                  <a:ext cx="8129408" cy="3891322"/>
                                  <a:chOff x="44589" y="0"/>
                                  <a:chExt cx="8129408" cy="3891322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042263772" name="Picture 1042263772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5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3958398" y="0"/>
                                    <a:ext cx="4215599" cy="3891322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g:grpSp>
                                <wpg:cNvPr id="215865377" name="Group 215865377"/>
                                <wpg:cNvGrpSpPr/>
                                <wpg:grpSpPr>
                                  <a:xfrm>
                                    <a:off x="44589" y="242033"/>
                                    <a:ext cx="3707376" cy="3549536"/>
                                    <a:chOff x="44589" y="242033"/>
                                    <a:chExt cx="3707376" cy="354953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26086237" name="Picture 12608623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44589" y="369376"/>
                                      <a:ext cx="3707376" cy="342219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2131296008" name="Rectangle 2131296008"/>
                                  <wps:cNvSpPr/>
                                  <wps:spPr>
                                    <a:xfrm>
                                      <a:off x="527549" y="242033"/>
                                      <a:ext cx="2593571" cy="29925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</wpg:grpSp>
                            </wpg:grpSp>
                            <wps:wsp>
                              <wps:cNvPr id="885035700" name="TextBox 8"/>
                              <wps:cNvSpPr txBox="1"/>
                              <wps:spPr>
                                <a:xfrm>
                                  <a:off x="0" y="201450"/>
                                  <a:ext cx="347980" cy="3543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E927F7" w14:textId="77777777" w:rsidR="00AB22F0" w:rsidRPr="00BC59FA" w:rsidRDefault="00AB22F0" w:rsidP="00AB22F0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w:pPr>
                                    <w:r w:rsidRPr="00BC59FA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009274767" name="TextBox 7"/>
                            <wps:cNvSpPr txBox="1"/>
                            <wps:spPr>
                              <a:xfrm>
                                <a:off x="4161848" y="206994"/>
                                <a:ext cx="332105" cy="3594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4AE9AEB" w14:textId="77777777" w:rsidR="00AB22F0" w:rsidRDefault="00AB22F0" w:rsidP="00AB22F0">
                                  <w:pPr>
                                    <w:rPr>
                                      <w:rFonts w:hAnsi="Cambr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hAnsi="Cambr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265204069" name="Rectangle 1265204069">
                            <a:extLst>
                              <a:ext uri="{FF2B5EF4-FFF2-40B4-BE49-F238E27FC236}">
                                <a16:creationId xmlns:a16="http://schemas.microsoft.com/office/drawing/2014/main" id="{D33AB0DF-C84E-EA1C-05B1-07D1D6B2D979}"/>
                              </a:ext>
                            </a:extLst>
                          </wps:cNvPr>
                          <wps:cNvSpPr/>
                          <wps:spPr>
                            <a:xfrm>
                              <a:off x="3858337" y="242033"/>
                              <a:ext cx="4345969" cy="32875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757971578" name="TextBox 14">
                          <a:extLst>
                            <a:ext uri="{FF2B5EF4-FFF2-40B4-BE49-F238E27FC236}">
                              <a16:creationId xmlns:a16="http://schemas.microsoft.com/office/drawing/2014/main" id="{1E7E2B32-F312-9800-0CCD-7A7B4D99FF20}"/>
                            </a:ext>
                          </a:extLst>
                        </wps:cNvPr>
                        <wps:cNvSpPr txBox="1"/>
                        <wps:spPr>
                          <a:xfrm>
                            <a:off x="4464876" y="201450"/>
                            <a:ext cx="3479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CEAC51" w14:textId="77777777" w:rsidR="00AB22F0" w:rsidRPr="00BC59FA" w:rsidRDefault="00AB22F0" w:rsidP="00AB22F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BC59F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B211EF" id="Group 15" o:spid="_x0000_s1026" style="position:absolute;margin-left:1.45pt;margin-top:19.8pt;width:499pt;height:271.6pt;z-index:251659264;mso-width-relative:margin;mso-height-relative:margin" coordsize="82043,38913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D/0P7+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P/R/v4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/9L+/i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P/R/v4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/9L+/i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">
                <v:group id="Group 1506088118" o:spid="_x0000_s1027" style="position:absolute;width:82043;height:38913" coordsize="82043,389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">
                  <v:group id="Group 2077238382" o:spid="_x0000_s1028" style="position:absolute;width:81739;height:38913" coordsize="81739,389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">
                    <v:group id="Group 346909974" o:spid="_x0000_s1029" style="position:absolute;width:81739;height:38913" coordsize="81739,389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">
                      <v:group id="Group 499146996" o:spid="_x0000_s1030" style="position:absolute;left:445;width:81294;height:38913" coordorigin="445" coordsize="81294,389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&#13;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1042263772" o:spid="_x0000_s1031" type="#_x0000_t75" style="position:absolute;left:39583;width:42156;height:389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">
                          <v:imagedata r:id="rId7" o:title=""/>
                        </v:shape>
                        <v:group id="Group 215865377" o:spid="_x0000_s1032" style="position:absolute;left:445;top:2420;width:37074;height:35495" coordorigin="445,2420" coordsize="37073,354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">
                          <v:shape id="Picture 126086237" o:spid="_x0000_s1033" type="#_x0000_t75" style="position:absolute;left:445;top:3693;width:37074;height:3422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">
                            <v:imagedata r:id="rId8" o:title=""/>
                          </v:shape>
                          <v:rect id="Rectangle 2131296008" o:spid="_x0000_s1034" style="position:absolute;left:5275;top:2420;width:25936;height:29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" fillcolor="white [3212]" strokecolor="white [3212]" strokeweight="1pt"/>
                        </v:group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8" o:spid="_x0000_s1035" type="#_x0000_t202" style="position:absolute;top:2014;width:3479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" filled="f" stroked="f">
                        <v:textbox>
                          <w:txbxContent>
                            <w:p w14:paraId="75E927F7" w14:textId="77777777" w:rsidR="00AB22F0" w:rsidRPr="00BC59FA" w:rsidRDefault="00AB22F0" w:rsidP="00AB22F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BC59F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  <v:shape id="TextBox 7" o:spid="_x0000_s1036" type="#_x0000_t202" style="position:absolute;left:41618;top:2069;width:3321;height:35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" filled="f" stroked="f">
                      <v:textbox>
                        <w:txbxContent>
                          <w:p w14:paraId="34AE9AEB" w14:textId="77777777" w:rsidR="00AB22F0" w:rsidRDefault="00AB22F0" w:rsidP="00AB22F0">
                            <w:pPr>
                              <w:rPr>
                                <w:rFonts w:hAnsi="Cambria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mbria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rect id="Rectangle 1265204069" o:spid="_x0000_s1037" style="position:absolute;left:38583;top:2420;width:43460;height:32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" fillcolor="white [3212]" stroked="f" strokeweight="1pt"/>
                </v:group>
                <v:shape id="TextBox 14" o:spid="_x0000_s1038" type="#_x0000_t202" style="position:absolute;left:44648;top:2014;width:3480;height:3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" filled="f" stroked="f">
                  <v:textbox>
                    <w:txbxContent>
                      <w:p w14:paraId="47CEAC51" w14:textId="77777777" w:rsidR="00AB22F0" w:rsidRPr="00BC59FA" w:rsidRDefault="00AB22F0" w:rsidP="00AB22F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 w:rsidRPr="00BC59F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C88AEA3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72A050B2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0B44A052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62C733BE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0F18E495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4905D277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7F67EAC1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50A5F1E9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093E64F8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39B43218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50F29ECE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06C327BF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07D874E0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1608687B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5B9CE583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2D1DC096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697206D8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567D69D4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2451D04B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71B0A4C2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20ADACAD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41C6289D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6A10D89D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2352E71D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3E79027A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4360CBFA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737DFE7F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439955AF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6C78E4AD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74E9B356" w14:textId="77777777" w:rsidR="00AB22F0" w:rsidRPr="001D6428" w:rsidRDefault="00AB22F0" w:rsidP="00AB22F0">
      <w:pPr>
        <w:rPr>
          <w:rFonts w:ascii="Arial" w:hAnsi="Arial" w:cs="Arial"/>
          <w:sz w:val="22"/>
          <w:szCs w:val="22"/>
        </w:rPr>
      </w:pPr>
    </w:p>
    <w:p w14:paraId="4491D910" w14:textId="77777777" w:rsidR="00AB22F0" w:rsidRDefault="00AB22F0" w:rsidP="00AB22F0">
      <w:pPr>
        <w:tabs>
          <w:tab w:val="left" w:pos="1183"/>
        </w:tabs>
        <w:rPr>
          <w:rFonts w:ascii="Arial" w:hAnsi="Arial" w:cs="Arial"/>
          <w:sz w:val="22"/>
          <w:szCs w:val="22"/>
        </w:rPr>
        <w:sectPr w:rsidR="00AB22F0" w:rsidSect="00212160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Arial" w:hAnsi="Arial" w:cs="Arial"/>
          <w:sz w:val="22"/>
          <w:szCs w:val="22"/>
        </w:rPr>
        <w:tab/>
      </w:r>
    </w:p>
    <w:p w14:paraId="2A41072B" w14:textId="77777777" w:rsidR="00AB22F0" w:rsidRDefault="00AB22F0" w:rsidP="00AB22F0">
      <w:pPr>
        <w:tabs>
          <w:tab w:val="left" w:pos="1183"/>
        </w:tabs>
        <w:rPr>
          <w:rFonts w:ascii="Arial" w:hAnsi="Arial" w:cs="Arial"/>
          <w:b/>
          <w:bCs/>
          <w:sz w:val="22"/>
          <w:szCs w:val="22"/>
          <w:u w:val="single"/>
        </w:rPr>
      </w:pPr>
      <w:r w:rsidRPr="001D6428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upplementary Material</w:t>
      </w:r>
    </w:p>
    <w:p w14:paraId="1BBCB39F" w14:textId="77777777" w:rsidR="00AB22F0" w:rsidRDefault="00AB22F0" w:rsidP="00AB22F0">
      <w:pPr>
        <w:tabs>
          <w:tab w:val="left" w:pos="1183"/>
        </w:tabs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3011"/>
        <w:gridCol w:w="2880"/>
        <w:gridCol w:w="900"/>
        <w:gridCol w:w="1080"/>
      </w:tblGrid>
      <w:tr w:rsidR="00AB22F0" w:rsidRPr="0071588B" w14:paraId="0991B65E" w14:textId="77777777" w:rsidTr="00B36553">
        <w:tc>
          <w:tcPr>
            <w:tcW w:w="9090" w:type="dxa"/>
            <w:gridSpan w:val="5"/>
            <w:tcBorders>
              <w:bottom w:val="single" w:sz="4" w:space="0" w:color="auto"/>
            </w:tcBorders>
          </w:tcPr>
          <w:p w14:paraId="31439AA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588B">
              <w:rPr>
                <w:rFonts w:ascii="Arial" w:hAnsi="Arial" w:cs="Arial"/>
                <w:b/>
                <w:bCs/>
                <w:sz w:val="22"/>
                <w:szCs w:val="22"/>
              </w:rPr>
              <w:t>Supplementary Table 1. Dataset of Patients with Natural Infections</w:t>
            </w:r>
          </w:p>
        </w:tc>
      </w:tr>
      <w:tr w:rsidR="00AB22F0" w:rsidRPr="0071588B" w14:paraId="4D09CCA5" w14:textId="77777777" w:rsidTr="00B36553"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60DED9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588B">
              <w:rPr>
                <w:rFonts w:ascii="Arial" w:hAnsi="Arial" w:cs="Arial"/>
                <w:b/>
                <w:bCs/>
                <w:sz w:val="22"/>
                <w:szCs w:val="22"/>
              </w:rPr>
              <w:t>Pathogen Class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4F61AC7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588B">
              <w:rPr>
                <w:rFonts w:ascii="Arial" w:hAnsi="Arial" w:cs="Arial"/>
                <w:b/>
                <w:bCs/>
                <w:sz w:val="22"/>
                <w:szCs w:val="22"/>
              </w:rPr>
              <w:t>Pathoge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121A0C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588B">
              <w:rPr>
                <w:rFonts w:ascii="Arial" w:hAnsi="Arial" w:cs="Arial"/>
                <w:b/>
                <w:bCs/>
                <w:sz w:val="22"/>
                <w:szCs w:val="22"/>
              </w:rPr>
              <w:t>Clinical Syndro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20D1F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588B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2315D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588B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</w:tr>
      <w:tr w:rsidR="00AB22F0" w:rsidRPr="0071588B" w14:paraId="39F800C0" w14:textId="77777777" w:rsidTr="00B36553">
        <w:tc>
          <w:tcPr>
            <w:tcW w:w="1219" w:type="dxa"/>
            <w:tcBorders>
              <w:top w:val="single" w:sz="4" w:space="0" w:color="auto"/>
            </w:tcBorders>
          </w:tcPr>
          <w:p w14:paraId="0BFCB33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14:paraId="7874976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oronavirus NL63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BE03FE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4FF53E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42DBD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6598E5DA" w14:textId="77777777" w:rsidTr="00B36553">
        <w:tc>
          <w:tcPr>
            <w:tcW w:w="1219" w:type="dxa"/>
          </w:tcPr>
          <w:p w14:paraId="7A418A1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3F5B3AA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oronavirus NL63</w:t>
            </w:r>
          </w:p>
        </w:tc>
        <w:tc>
          <w:tcPr>
            <w:tcW w:w="2880" w:type="dxa"/>
          </w:tcPr>
          <w:p w14:paraId="29E59EE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690D473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14:paraId="3D7250F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8498B99" w14:textId="77777777" w:rsidTr="00B36553">
        <w:tc>
          <w:tcPr>
            <w:tcW w:w="1219" w:type="dxa"/>
          </w:tcPr>
          <w:p w14:paraId="35B6B90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3DE543C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nterovirus/Rhinovirus</w:t>
            </w:r>
          </w:p>
        </w:tc>
        <w:tc>
          <w:tcPr>
            <w:tcW w:w="2880" w:type="dxa"/>
          </w:tcPr>
          <w:p w14:paraId="1F65AA9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1A4D59E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14:paraId="247E31C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1E5F258" w14:textId="77777777" w:rsidTr="00B36553">
        <w:tc>
          <w:tcPr>
            <w:tcW w:w="1219" w:type="dxa"/>
          </w:tcPr>
          <w:p w14:paraId="587D254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540CE81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nterovirus/Rhinovirus</w:t>
            </w:r>
          </w:p>
        </w:tc>
        <w:tc>
          <w:tcPr>
            <w:tcW w:w="2880" w:type="dxa"/>
          </w:tcPr>
          <w:p w14:paraId="0E2FC00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58E5821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080" w:type="dxa"/>
          </w:tcPr>
          <w:p w14:paraId="77BC67C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69F45EBA" w14:textId="77777777" w:rsidTr="00B36553">
        <w:tc>
          <w:tcPr>
            <w:tcW w:w="1219" w:type="dxa"/>
          </w:tcPr>
          <w:p w14:paraId="3D8EE48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2DE1B84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</w:t>
            </w:r>
          </w:p>
        </w:tc>
        <w:tc>
          <w:tcPr>
            <w:tcW w:w="2880" w:type="dxa"/>
          </w:tcPr>
          <w:p w14:paraId="47666BB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3F3ECD4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080" w:type="dxa"/>
          </w:tcPr>
          <w:p w14:paraId="6756046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15DB0A0" w14:textId="77777777" w:rsidTr="00B36553">
        <w:tc>
          <w:tcPr>
            <w:tcW w:w="1219" w:type="dxa"/>
          </w:tcPr>
          <w:p w14:paraId="5EE2E7F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41E9421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</w:t>
            </w:r>
          </w:p>
        </w:tc>
        <w:tc>
          <w:tcPr>
            <w:tcW w:w="2880" w:type="dxa"/>
          </w:tcPr>
          <w:p w14:paraId="2C98A2D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76AC57C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14:paraId="4CAFDA7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61A4CED9" w14:textId="77777777" w:rsidTr="00B36553">
        <w:tc>
          <w:tcPr>
            <w:tcW w:w="1219" w:type="dxa"/>
          </w:tcPr>
          <w:p w14:paraId="524D9AF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063F532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</w:t>
            </w:r>
          </w:p>
        </w:tc>
        <w:tc>
          <w:tcPr>
            <w:tcW w:w="2880" w:type="dxa"/>
          </w:tcPr>
          <w:p w14:paraId="4665829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3F50A88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80" w:type="dxa"/>
          </w:tcPr>
          <w:p w14:paraId="145D7D8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0C548A82" w14:textId="77777777" w:rsidTr="00B36553">
        <w:tc>
          <w:tcPr>
            <w:tcW w:w="1219" w:type="dxa"/>
          </w:tcPr>
          <w:p w14:paraId="0AA046E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41CBFCB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</w:t>
            </w:r>
          </w:p>
        </w:tc>
        <w:tc>
          <w:tcPr>
            <w:tcW w:w="2880" w:type="dxa"/>
          </w:tcPr>
          <w:p w14:paraId="49AB675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4FA8C43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187CF1C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3729644F" w14:textId="77777777" w:rsidTr="00B36553">
        <w:tc>
          <w:tcPr>
            <w:tcW w:w="1219" w:type="dxa"/>
          </w:tcPr>
          <w:p w14:paraId="2252529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4B36B7D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</w:t>
            </w:r>
          </w:p>
        </w:tc>
        <w:tc>
          <w:tcPr>
            <w:tcW w:w="2880" w:type="dxa"/>
          </w:tcPr>
          <w:p w14:paraId="0D37257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17A5443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080" w:type="dxa"/>
          </w:tcPr>
          <w:p w14:paraId="3A35A5E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531DCA4C" w14:textId="77777777" w:rsidTr="00B36553">
        <w:tc>
          <w:tcPr>
            <w:tcW w:w="1219" w:type="dxa"/>
          </w:tcPr>
          <w:p w14:paraId="49F9EDA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14203B4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 (H3)</w:t>
            </w:r>
          </w:p>
        </w:tc>
        <w:tc>
          <w:tcPr>
            <w:tcW w:w="2880" w:type="dxa"/>
          </w:tcPr>
          <w:p w14:paraId="338DD69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636D947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14:paraId="7DE4F1D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670B3A6F" w14:textId="77777777" w:rsidTr="00B36553">
        <w:tc>
          <w:tcPr>
            <w:tcW w:w="1219" w:type="dxa"/>
          </w:tcPr>
          <w:p w14:paraId="38E6AAB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042EFD0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 (H3)</w:t>
            </w:r>
          </w:p>
        </w:tc>
        <w:tc>
          <w:tcPr>
            <w:tcW w:w="2880" w:type="dxa"/>
          </w:tcPr>
          <w:p w14:paraId="19AEB0C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5DC02F4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14:paraId="30E1F1E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06775DA4" w14:textId="77777777" w:rsidTr="00B36553">
        <w:tc>
          <w:tcPr>
            <w:tcW w:w="1219" w:type="dxa"/>
          </w:tcPr>
          <w:p w14:paraId="34CDA1A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4FBF114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 (H3)</w:t>
            </w:r>
          </w:p>
        </w:tc>
        <w:tc>
          <w:tcPr>
            <w:tcW w:w="2880" w:type="dxa"/>
          </w:tcPr>
          <w:p w14:paraId="7007B96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7361472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080" w:type="dxa"/>
          </w:tcPr>
          <w:p w14:paraId="75F300E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339176F9" w14:textId="77777777" w:rsidTr="00B36553">
        <w:tc>
          <w:tcPr>
            <w:tcW w:w="1219" w:type="dxa"/>
          </w:tcPr>
          <w:p w14:paraId="2C50127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16E0B69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A (H3)</w:t>
            </w:r>
          </w:p>
        </w:tc>
        <w:tc>
          <w:tcPr>
            <w:tcW w:w="2880" w:type="dxa"/>
          </w:tcPr>
          <w:p w14:paraId="45CABA5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0D5C825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14:paraId="3101F7F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30AB7987" w14:textId="77777777" w:rsidTr="00B36553">
        <w:tc>
          <w:tcPr>
            <w:tcW w:w="1219" w:type="dxa"/>
          </w:tcPr>
          <w:p w14:paraId="6E8DFE8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586B6E1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B</w:t>
            </w:r>
          </w:p>
        </w:tc>
        <w:tc>
          <w:tcPr>
            <w:tcW w:w="2880" w:type="dxa"/>
          </w:tcPr>
          <w:p w14:paraId="2C6B66C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2F520AB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080" w:type="dxa"/>
          </w:tcPr>
          <w:p w14:paraId="79724AC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76B588FA" w14:textId="77777777" w:rsidTr="00B36553">
        <w:tc>
          <w:tcPr>
            <w:tcW w:w="1219" w:type="dxa"/>
          </w:tcPr>
          <w:p w14:paraId="3D62039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74307FA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B</w:t>
            </w:r>
          </w:p>
        </w:tc>
        <w:tc>
          <w:tcPr>
            <w:tcW w:w="2880" w:type="dxa"/>
          </w:tcPr>
          <w:p w14:paraId="039D6A8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490BAC0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80" w:type="dxa"/>
          </w:tcPr>
          <w:p w14:paraId="5FD4831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CD2CCE7" w14:textId="77777777" w:rsidTr="00B36553">
        <w:tc>
          <w:tcPr>
            <w:tcW w:w="1219" w:type="dxa"/>
          </w:tcPr>
          <w:p w14:paraId="2D54E28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2C83D4E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B</w:t>
            </w:r>
          </w:p>
        </w:tc>
        <w:tc>
          <w:tcPr>
            <w:tcW w:w="2880" w:type="dxa"/>
          </w:tcPr>
          <w:p w14:paraId="588C473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1893D40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80" w:type="dxa"/>
          </w:tcPr>
          <w:p w14:paraId="7A39F75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3492DF1" w14:textId="77777777" w:rsidTr="00B36553">
        <w:tc>
          <w:tcPr>
            <w:tcW w:w="1219" w:type="dxa"/>
          </w:tcPr>
          <w:p w14:paraId="5E0B7CF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79C6727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B</w:t>
            </w:r>
          </w:p>
        </w:tc>
        <w:tc>
          <w:tcPr>
            <w:tcW w:w="2880" w:type="dxa"/>
          </w:tcPr>
          <w:p w14:paraId="4D220B6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2E1D70D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080" w:type="dxa"/>
          </w:tcPr>
          <w:p w14:paraId="3A7E1DC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059983D6" w14:textId="77777777" w:rsidTr="00B36553">
        <w:tc>
          <w:tcPr>
            <w:tcW w:w="1219" w:type="dxa"/>
          </w:tcPr>
          <w:p w14:paraId="7974376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7A7FA91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Influenza B</w:t>
            </w:r>
          </w:p>
        </w:tc>
        <w:tc>
          <w:tcPr>
            <w:tcW w:w="2880" w:type="dxa"/>
          </w:tcPr>
          <w:p w14:paraId="0E85C1E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3C6B79F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80" w:type="dxa"/>
          </w:tcPr>
          <w:p w14:paraId="0233503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3F30771E" w14:textId="77777777" w:rsidTr="00B36553">
        <w:tc>
          <w:tcPr>
            <w:tcW w:w="1219" w:type="dxa"/>
          </w:tcPr>
          <w:p w14:paraId="6D63562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16ECE37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etapneumovirus</w:t>
            </w:r>
          </w:p>
        </w:tc>
        <w:tc>
          <w:tcPr>
            <w:tcW w:w="2880" w:type="dxa"/>
          </w:tcPr>
          <w:p w14:paraId="18DFE82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60D9434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080" w:type="dxa"/>
          </w:tcPr>
          <w:p w14:paraId="09F60BD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DB352C7" w14:textId="77777777" w:rsidTr="00B36553">
        <w:tc>
          <w:tcPr>
            <w:tcW w:w="1219" w:type="dxa"/>
          </w:tcPr>
          <w:p w14:paraId="41568F1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30BC535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etapneumovirus</w:t>
            </w:r>
          </w:p>
        </w:tc>
        <w:tc>
          <w:tcPr>
            <w:tcW w:w="2880" w:type="dxa"/>
          </w:tcPr>
          <w:p w14:paraId="43D6700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149559B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80" w:type="dxa"/>
          </w:tcPr>
          <w:p w14:paraId="409FCE1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05189326" w14:textId="77777777" w:rsidTr="00B36553">
        <w:tc>
          <w:tcPr>
            <w:tcW w:w="1219" w:type="dxa"/>
          </w:tcPr>
          <w:p w14:paraId="737B7C2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6355BDA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Parainfluenza</w:t>
            </w:r>
          </w:p>
        </w:tc>
        <w:tc>
          <w:tcPr>
            <w:tcW w:w="2880" w:type="dxa"/>
          </w:tcPr>
          <w:p w14:paraId="6B5A7EF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09C5EA3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080" w:type="dxa"/>
          </w:tcPr>
          <w:p w14:paraId="08B78FE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23B4127C" w14:textId="77777777" w:rsidTr="00B36553">
        <w:tc>
          <w:tcPr>
            <w:tcW w:w="1219" w:type="dxa"/>
          </w:tcPr>
          <w:p w14:paraId="1AD1C07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7BD08C4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Syncytial Virus</w:t>
            </w:r>
          </w:p>
        </w:tc>
        <w:tc>
          <w:tcPr>
            <w:tcW w:w="2880" w:type="dxa"/>
          </w:tcPr>
          <w:p w14:paraId="0AA1BEA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7A1CF90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80" w:type="dxa"/>
          </w:tcPr>
          <w:p w14:paraId="448B010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D08E7BC" w14:textId="77777777" w:rsidTr="00B36553">
        <w:tc>
          <w:tcPr>
            <w:tcW w:w="1219" w:type="dxa"/>
          </w:tcPr>
          <w:p w14:paraId="4E35F2D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06B1189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Syncytial Virus</w:t>
            </w:r>
          </w:p>
        </w:tc>
        <w:tc>
          <w:tcPr>
            <w:tcW w:w="2880" w:type="dxa"/>
          </w:tcPr>
          <w:p w14:paraId="530A0CF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43A00F9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80" w:type="dxa"/>
          </w:tcPr>
          <w:p w14:paraId="6E83B02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39A2768" w14:textId="77777777" w:rsidTr="00B36553">
        <w:tc>
          <w:tcPr>
            <w:tcW w:w="1219" w:type="dxa"/>
          </w:tcPr>
          <w:p w14:paraId="69AEF9F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Viral</w:t>
            </w:r>
          </w:p>
        </w:tc>
        <w:tc>
          <w:tcPr>
            <w:tcW w:w="3011" w:type="dxa"/>
          </w:tcPr>
          <w:p w14:paraId="78B8CE2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Syncytial Virus</w:t>
            </w:r>
          </w:p>
        </w:tc>
        <w:tc>
          <w:tcPr>
            <w:tcW w:w="2880" w:type="dxa"/>
          </w:tcPr>
          <w:p w14:paraId="64C8877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Respiratory infection</w:t>
            </w:r>
          </w:p>
        </w:tc>
        <w:tc>
          <w:tcPr>
            <w:tcW w:w="900" w:type="dxa"/>
          </w:tcPr>
          <w:p w14:paraId="7C01414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80" w:type="dxa"/>
          </w:tcPr>
          <w:p w14:paraId="573266A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B9477F4" w14:textId="77777777" w:rsidTr="00B36553">
        <w:tc>
          <w:tcPr>
            <w:tcW w:w="1219" w:type="dxa"/>
          </w:tcPr>
          <w:p w14:paraId="0BE6A6D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2A9B225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scherichia coli</w:t>
            </w:r>
          </w:p>
        </w:tc>
        <w:tc>
          <w:tcPr>
            <w:tcW w:w="2880" w:type="dxa"/>
          </w:tcPr>
          <w:p w14:paraId="1C81C2E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391E89C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6397A4A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6940A70C" w14:textId="77777777" w:rsidTr="00B36553">
        <w:tc>
          <w:tcPr>
            <w:tcW w:w="1219" w:type="dxa"/>
          </w:tcPr>
          <w:p w14:paraId="19CAAAF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0F0D07E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scherichia coli</w:t>
            </w:r>
          </w:p>
        </w:tc>
        <w:tc>
          <w:tcPr>
            <w:tcW w:w="2880" w:type="dxa"/>
          </w:tcPr>
          <w:p w14:paraId="01F57B7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418E6DC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080" w:type="dxa"/>
          </w:tcPr>
          <w:p w14:paraId="10174F0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4051CE73" w14:textId="77777777" w:rsidTr="00B36553">
        <w:tc>
          <w:tcPr>
            <w:tcW w:w="1219" w:type="dxa"/>
          </w:tcPr>
          <w:p w14:paraId="705564D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170A015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Klebsiella pneumoniae</w:t>
            </w:r>
          </w:p>
        </w:tc>
        <w:tc>
          <w:tcPr>
            <w:tcW w:w="2880" w:type="dxa"/>
          </w:tcPr>
          <w:p w14:paraId="75E1544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606ABEB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80" w:type="dxa"/>
          </w:tcPr>
          <w:p w14:paraId="7A23892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385A39CE" w14:textId="77777777" w:rsidTr="00B36553">
        <w:tc>
          <w:tcPr>
            <w:tcW w:w="1219" w:type="dxa"/>
          </w:tcPr>
          <w:p w14:paraId="1D69E2A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0227ED9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scherichia coli</w:t>
            </w:r>
          </w:p>
        </w:tc>
        <w:tc>
          <w:tcPr>
            <w:tcW w:w="2880" w:type="dxa"/>
          </w:tcPr>
          <w:p w14:paraId="50D28F0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Urinary tract infection</w:t>
            </w:r>
          </w:p>
        </w:tc>
        <w:tc>
          <w:tcPr>
            <w:tcW w:w="900" w:type="dxa"/>
          </w:tcPr>
          <w:p w14:paraId="38C6AD5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14:paraId="38F55F6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44A54CC9" w14:textId="77777777" w:rsidTr="00B36553">
        <w:tc>
          <w:tcPr>
            <w:tcW w:w="1219" w:type="dxa"/>
          </w:tcPr>
          <w:p w14:paraId="7868549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558162D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scherichia coli</w:t>
            </w:r>
          </w:p>
        </w:tc>
        <w:tc>
          <w:tcPr>
            <w:tcW w:w="2880" w:type="dxa"/>
          </w:tcPr>
          <w:p w14:paraId="5FB9D16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76A373E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14:paraId="77A3093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FD1C480" w14:textId="77777777" w:rsidTr="00B36553">
        <w:tc>
          <w:tcPr>
            <w:tcW w:w="1219" w:type="dxa"/>
          </w:tcPr>
          <w:p w14:paraId="147F91B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7D05D30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Escherichia coli</w:t>
            </w:r>
          </w:p>
        </w:tc>
        <w:tc>
          <w:tcPr>
            <w:tcW w:w="2880" w:type="dxa"/>
          </w:tcPr>
          <w:p w14:paraId="637D7A3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Urinary tract infection</w:t>
            </w:r>
          </w:p>
        </w:tc>
        <w:tc>
          <w:tcPr>
            <w:tcW w:w="900" w:type="dxa"/>
          </w:tcPr>
          <w:p w14:paraId="5FC5DB7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14:paraId="4480E4A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79A4F99E" w14:textId="77777777" w:rsidTr="00B36553">
        <w:tc>
          <w:tcPr>
            <w:tcW w:w="1219" w:type="dxa"/>
          </w:tcPr>
          <w:p w14:paraId="4D6C1B7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4765C00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taphylococcus aureus</w:t>
            </w:r>
          </w:p>
        </w:tc>
        <w:tc>
          <w:tcPr>
            <w:tcW w:w="2880" w:type="dxa"/>
          </w:tcPr>
          <w:p w14:paraId="2585922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1045D84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080" w:type="dxa"/>
          </w:tcPr>
          <w:p w14:paraId="62873FB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3D2CE12A" w14:textId="77777777" w:rsidTr="00B36553">
        <w:tc>
          <w:tcPr>
            <w:tcW w:w="1219" w:type="dxa"/>
          </w:tcPr>
          <w:p w14:paraId="490918E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7D0E707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taphylococcus aureus</w:t>
            </w:r>
          </w:p>
        </w:tc>
        <w:tc>
          <w:tcPr>
            <w:tcW w:w="2880" w:type="dxa"/>
          </w:tcPr>
          <w:p w14:paraId="2DFCCDA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5669A26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14:paraId="2D875DF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B0F357E" w14:textId="77777777" w:rsidTr="00B36553">
        <w:tc>
          <w:tcPr>
            <w:tcW w:w="1219" w:type="dxa"/>
          </w:tcPr>
          <w:p w14:paraId="7DC6DB9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ial</w:t>
            </w:r>
          </w:p>
        </w:tc>
        <w:tc>
          <w:tcPr>
            <w:tcW w:w="3011" w:type="dxa"/>
          </w:tcPr>
          <w:p w14:paraId="50E2960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ethicillin Resistant Staphylococcus aureus</w:t>
            </w:r>
          </w:p>
        </w:tc>
        <w:tc>
          <w:tcPr>
            <w:tcW w:w="2880" w:type="dxa"/>
          </w:tcPr>
          <w:p w14:paraId="1FA18B1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Bacteremia</w:t>
            </w:r>
          </w:p>
        </w:tc>
        <w:tc>
          <w:tcPr>
            <w:tcW w:w="900" w:type="dxa"/>
          </w:tcPr>
          <w:p w14:paraId="1361CC5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080" w:type="dxa"/>
          </w:tcPr>
          <w:p w14:paraId="29E82CE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1D135D6" w14:textId="77777777" w:rsidTr="00B36553">
        <w:tc>
          <w:tcPr>
            <w:tcW w:w="1219" w:type="dxa"/>
          </w:tcPr>
          <w:p w14:paraId="2183F69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5E98EF0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 and Candida tropicalis</w:t>
            </w:r>
          </w:p>
        </w:tc>
        <w:tc>
          <w:tcPr>
            <w:tcW w:w="2880" w:type="dxa"/>
          </w:tcPr>
          <w:p w14:paraId="2C17B5E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OT, candidemia, empyema</w:t>
            </w:r>
          </w:p>
        </w:tc>
        <w:tc>
          <w:tcPr>
            <w:tcW w:w="900" w:type="dxa"/>
          </w:tcPr>
          <w:p w14:paraId="24A9C27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80" w:type="dxa"/>
          </w:tcPr>
          <w:p w14:paraId="1F95685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170C3BD" w14:textId="77777777" w:rsidTr="00B36553">
        <w:tc>
          <w:tcPr>
            <w:tcW w:w="1219" w:type="dxa"/>
          </w:tcPr>
          <w:p w14:paraId="120B373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53524F7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 and Candida tropicalis</w:t>
            </w:r>
          </w:p>
        </w:tc>
        <w:tc>
          <w:tcPr>
            <w:tcW w:w="2880" w:type="dxa"/>
          </w:tcPr>
          <w:p w14:paraId="17BE4B5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OT, candidemia, empyema</w:t>
            </w:r>
          </w:p>
        </w:tc>
        <w:tc>
          <w:tcPr>
            <w:tcW w:w="900" w:type="dxa"/>
          </w:tcPr>
          <w:p w14:paraId="7A5CFF4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80" w:type="dxa"/>
          </w:tcPr>
          <w:p w14:paraId="5CBB1DB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1A3E878F" w14:textId="77777777" w:rsidTr="00B36553">
        <w:tc>
          <w:tcPr>
            <w:tcW w:w="1219" w:type="dxa"/>
          </w:tcPr>
          <w:p w14:paraId="2E11E89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0015259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parapsilosis</w:t>
            </w:r>
          </w:p>
        </w:tc>
        <w:tc>
          <w:tcPr>
            <w:tcW w:w="2880" w:type="dxa"/>
          </w:tcPr>
          <w:p w14:paraId="46504DA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OT, candidemia, no metastatic sites</w:t>
            </w:r>
          </w:p>
        </w:tc>
        <w:tc>
          <w:tcPr>
            <w:tcW w:w="900" w:type="dxa"/>
          </w:tcPr>
          <w:p w14:paraId="11BED45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14:paraId="60E3B25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72DA4C28" w14:textId="77777777" w:rsidTr="00B36553">
        <w:tc>
          <w:tcPr>
            <w:tcW w:w="1219" w:type="dxa"/>
          </w:tcPr>
          <w:p w14:paraId="6BE3306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05C47C6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parapsilosis</w:t>
            </w:r>
          </w:p>
        </w:tc>
        <w:tc>
          <w:tcPr>
            <w:tcW w:w="2880" w:type="dxa"/>
          </w:tcPr>
          <w:p w14:paraId="5DE5D3B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OT, candidemia, no metastatic sites</w:t>
            </w:r>
          </w:p>
        </w:tc>
        <w:tc>
          <w:tcPr>
            <w:tcW w:w="900" w:type="dxa"/>
          </w:tcPr>
          <w:p w14:paraId="54F8BC5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14:paraId="655E6F2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76FB3FC3" w14:textId="77777777" w:rsidTr="00B36553">
        <w:tc>
          <w:tcPr>
            <w:tcW w:w="1219" w:type="dxa"/>
          </w:tcPr>
          <w:p w14:paraId="3BA88E7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4C6D854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dubliniensis</w:t>
            </w:r>
          </w:p>
        </w:tc>
        <w:tc>
          <w:tcPr>
            <w:tcW w:w="2880" w:type="dxa"/>
          </w:tcPr>
          <w:p w14:paraId="209DE04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Hematologic malignancy, candidemia, mediastinitis</w:t>
            </w:r>
          </w:p>
        </w:tc>
        <w:tc>
          <w:tcPr>
            <w:tcW w:w="900" w:type="dxa"/>
          </w:tcPr>
          <w:p w14:paraId="63B229E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80" w:type="dxa"/>
          </w:tcPr>
          <w:p w14:paraId="44FE9DD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DE8342E" w14:textId="77777777" w:rsidTr="00B36553">
        <w:tc>
          <w:tcPr>
            <w:tcW w:w="1219" w:type="dxa"/>
          </w:tcPr>
          <w:p w14:paraId="1FCA0E2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258EDBB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dubliniensis</w:t>
            </w:r>
          </w:p>
        </w:tc>
        <w:tc>
          <w:tcPr>
            <w:tcW w:w="2880" w:type="dxa"/>
          </w:tcPr>
          <w:p w14:paraId="7490EA7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Hematologic malignancy, candidemia, mediastinitis</w:t>
            </w:r>
          </w:p>
        </w:tc>
        <w:tc>
          <w:tcPr>
            <w:tcW w:w="900" w:type="dxa"/>
          </w:tcPr>
          <w:p w14:paraId="76803E1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80" w:type="dxa"/>
          </w:tcPr>
          <w:p w14:paraId="30DA9DE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50181D56" w14:textId="77777777" w:rsidTr="00B36553">
        <w:tc>
          <w:tcPr>
            <w:tcW w:w="1219" w:type="dxa"/>
          </w:tcPr>
          <w:p w14:paraId="6026A85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lastRenderedPageBreak/>
              <w:t>Fungal</w:t>
            </w:r>
          </w:p>
        </w:tc>
        <w:tc>
          <w:tcPr>
            <w:tcW w:w="3011" w:type="dxa"/>
          </w:tcPr>
          <w:p w14:paraId="461422F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dubliniensis</w:t>
            </w:r>
          </w:p>
        </w:tc>
        <w:tc>
          <w:tcPr>
            <w:tcW w:w="2880" w:type="dxa"/>
          </w:tcPr>
          <w:p w14:paraId="0D8D202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Hematologic malignancy, candidemia, mediastinitis</w:t>
            </w:r>
          </w:p>
        </w:tc>
        <w:tc>
          <w:tcPr>
            <w:tcW w:w="900" w:type="dxa"/>
          </w:tcPr>
          <w:p w14:paraId="7A17AFF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80" w:type="dxa"/>
          </w:tcPr>
          <w:p w14:paraId="79C6863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40CF111" w14:textId="77777777" w:rsidTr="00B36553">
        <w:tc>
          <w:tcPr>
            <w:tcW w:w="1219" w:type="dxa"/>
          </w:tcPr>
          <w:p w14:paraId="482A43F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187EE8E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57BA7F6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28B73C5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14:paraId="18926A8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6039C6CC" w14:textId="77777777" w:rsidTr="00B36553">
        <w:tc>
          <w:tcPr>
            <w:tcW w:w="1219" w:type="dxa"/>
          </w:tcPr>
          <w:p w14:paraId="3F88EBF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02D17E4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39E66D4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57FBA79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14:paraId="6C5A534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0CBE4569" w14:textId="77777777" w:rsidTr="00B36553">
        <w:tc>
          <w:tcPr>
            <w:tcW w:w="1219" w:type="dxa"/>
          </w:tcPr>
          <w:p w14:paraId="238C71A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5DEFE81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57A7491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47ACD56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14:paraId="4C845BB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64CCC78" w14:textId="77777777" w:rsidTr="00B36553">
        <w:tc>
          <w:tcPr>
            <w:tcW w:w="1219" w:type="dxa"/>
          </w:tcPr>
          <w:p w14:paraId="7A7971C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200EFF0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7A5B065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110FEE9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080" w:type="dxa"/>
          </w:tcPr>
          <w:p w14:paraId="2B3FB69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2ADB3C5C" w14:textId="77777777" w:rsidTr="00B36553">
        <w:tc>
          <w:tcPr>
            <w:tcW w:w="1219" w:type="dxa"/>
          </w:tcPr>
          <w:p w14:paraId="0B4CFCF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2391AD1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26A9C33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59B1E9F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080" w:type="dxa"/>
          </w:tcPr>
          <w:p w14:paraId="196AA22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7EE57040" w14:textId="77777777" w:rsidTr="00B36553">
        <w:tc>
          <w:tcPr>
            <w:tcW w:w="1219" w:type="dxa"/>
          </w:tcPr>
          <w:p w14:paraId="37A763D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2BAF42A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</w:t>
            </w:r>
          </w:p>
        </w:tc>
        <w:tc>
          <w:tcPr>
            <w:tcW w:w="2880" w:type="dxa"/>
          </w:tcPr>
          <w:p w14:paraId="7D9D801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1E48211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080" w:type="dxa"/>
          </w:tcPr>
          <w:p w14:paraId="502A394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72A4402D" w14:textId="77777777" w:rsidTr="00B36553">
        <w:tc>
          <w:tcPr>
            <w:tcW w:w="1219" w:type="dxa"/>
          </w:tcPr>
          <w:p w14:paraId="43103E5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61334EA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</w:t>
            </w:r>
          </w:p>
        </w:tc>
        <w:tc>
          <w:tcPr>
            <w:tcW w:w="2880" w:type="dxa"/>
          </w:tcPr>
          <w:p w14:paraId="085DB42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0DD5720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80" w:type="dxa"/>
          </w:tcPr>
          <w:p w14:paraId="5083FD9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2DEF9B6B" w14:textId="77777777" w:rsidTr="00B36553">
        <w:tc>
          <w:tcPr>
            <w:tcW w:w="1219" w:type="dxa"/>
          </w:tcPr>
          <w:p w14:paraId="223EF2A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63EF2D7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</w:t>
            </w:r>
          </w:p>
        </w:tc>
        <w:tc>
          <w:tcPr>
            <w:tcW w:w="2880" w:type="dxa"/>
          </w:tcPr>
          <w:p w14:paraId="69AFBDF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16178C1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80" w:type="dxa"/>
          </w:tcPr>
          <w:p w14:paraId="2067172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2DFE0349" w14:textId="77777777" w:rsidTr="00B36553">
        <w:tc>
          <w:tcPr>
            <w:tcW w:w="1219" w:type="dxa"/>
          </w:tcPr>
          <w:p w14:paraId="5C2A1B7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566C2B3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0EC2194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474F57E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14:paraId="49ED41B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27A78D6E" w14:textId="77777777" w:rsidTr="00B36553">
        <w:tc>
          <w:tcPr>
            <w:tcW w:w="1219" w:type="dxa"/>
          </w:tcPr>
          <w:p w14:paraId="04D0D52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5A8DCD2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0D04FDE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138E715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14:paraId="5A9F2DA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5D33F2EE" w14:textId="77777777" w:rsidTr="00B36553">
        <w:tc>
          <w:tcPr>
            <w:tcW w:w="1219" w:type="dxa"/>
          </w:tcPr>
          <w:p w14:paraId="61E9710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53A2F37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parapsilosis</w:t>
            </w:r>
          </w:p>
        </w:tc>
        <w:tc>
          <w:tcPr>
            <w:tcW w:w="2880" w:type="dxa"/>
          </w:tcPr>
          <w:p w14:paraId="2D63CE3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68EBCD1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3928619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57D88306" w14:textId="77777777" w:rsidTr="00B36553">
        <w:tc>
          <w:tcPr>
            <w:tcW w:w="1219" w:type="dxa"/>
          </w:tcPr>
          <w:p w14:paraId="2CFB8CF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495AFCC0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parapsilosis</w:t>
            </w:r>
          </w:p>
        </w:tc>
        <w:tc>
          <w:tcPr>
            <w:tcW w:w="2880" w:type="dxa"/>
          </w:tcPr>
          <w:p w14:paraId="429F2D9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6FA5AE0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42126C7B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2FA6B61D" w14:textId="77777777" w:rsidTr="00B36553">
        <w:tc>
          <w:tcPr>
            <w:tcW w:w="1219" w:type="dxa"/>
          </w:tcPr>
          <w:p w14:paraId="28275CF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0925424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parapsilosis</w:t>
            </w:r>
          </w:p>
        </w:tc>
        <w:tc>
          <w:tcPr>
            <w:tcW w:w="2880" w:type="dxa"/>
          </w:tcPr>
          <w:p w14:paraId="756C3E2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549996B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2337D30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3618FB10" w14:textId="77777777" w:rsidTr="00B36553">
        <w:tc>
          <w:tcPr>
            <w:tcW w:w="1219" w:type="dxa"/>
          </w:tcPr>
          <w:p w14:paraId="29A54DD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45A788F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</w:t>
            </w:r>
          </w:p>
        </w:tc>
        <w:tc>
          <w:tcPr>
            <w:tcW w:w="2880" w:type="dxa"/>
          </w:tcPr>
          <w:p w14:paraId="473D77F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OT, candidemia, no metastatic sites</w:t>
            </w:r>
          </w:p>
        </w:tc>
        <w:tc>
          <w:tcPr>
            <w:tcW w:w="900" w:type="dxa"/>
          </w:tcPr>
          <w:p w14:paraId="1C30269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14:paraId="7E44F28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</w:tr>
      <w:tr w:rsidR="00AB22F0" w:rsidRPr="0071588B" w14:paraId="4841A496" w14:textId="77777777" w:rsidTr="00B36553">
        <w:tc>
          <w:tcPr>
            <w:tcW w:w="1219" w:type="dxa"/>
          </w:tcPr>
          <w:p w14:paraId="77645C5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60386DE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glabrata</w:t>
            </w:r>
          </w:p>
        </w:tc>
        <w:tc>
          <w:tcPr>
            <w:tcW w:w="2880" w:type="dxa"/>
          </w:tcPr>
          <w:p w14:paraId="6FDCCBD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SOT, candidemia, no metastatic sites</w:t>
            </w:r>
          </w:p>
        </w:tc>
        <w:tc>
          <w:tcPr>
            <w:tcW w:w="900" w:type="dxa"/>
          </w:tcPr>
          <w:p w14:paraId="04842B2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14:paraId="5D7763E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431137E0" w14:textId="77777777" w:rsidTr="00B36553">
        <w:tc>
          <w:tcPr>
            <w:tcW w:w="1219" w:type="dxa"/>
          </w:tcPr>
          <w:p w14:paraId="1953E363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42471F1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 and Candida glabrata</w:t>
            </w:r>
          </w:p>
        </w:tc>
        <w:tc>
          <w:tcPr>
            <w:tcW w:w="2880" w:type="dxa"/>
          </w:tcPr>
          <w:p w14:paraId="3D806BD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02B57FE2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14:paraId="07F7A8BE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236812D9" w14:textId="77777777" w:rsidTr="00B36553">
        <w:tc>
          <w:tcPr>
            <w:tcW w:w="1219" w:type="dxa"/>
          </w:tcPr>
          <w:p w14:paraId="0699555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436BFEBD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tropicalis</w:t>
            </w:r>
          </w:p>
        </w:tc>
        <w:tc>
          <w:tcPr>
            <w:tcW w:w="2880" w:type="dxa"/>
          </w:tcPr>
          <w:p w14:paraId="21187679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</w:tcPr>
          <w:p w14:paraId="4285C35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080" w:type="dxa"/>
          </w:tcPr>
          <w:p w14:paraId="20A2DF95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AB22F0" w:rsidRPr="0071588B" w14:paraId="130B9260" w14:textId="77777777" w:rsidTr="00B36553">
        <w:tc>
          <w:tcPr>
            <w:tcW w:w="1219" w:type="dxa"/>
          </w:tcPr>
          <w:p w14:paraId="6AA7DFC1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</w:tcPr>
          <w:p w14:paraId="453FCF8C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albicans</w:t>
            </w:r>
          </w:p>
        </w:tc>
        <w:tc>
          <w:tcPr>
            <w:tcW w:w="2880" w:type="dxa"/>
          </w:tcPr>
          <w:p w14:paraId="3C09FEEF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LVAD, candidemia, no metastatic sites</w:t>
            </w:r>
          </w:p>
        </w:tc>
        <w:tc>
          <w:tcPr>
            <w:tcW w:w="900" w:type="dxa"/>
          </w:tcPr>
          <w:p w14:paraId="6685DED4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14:paraId="38C25A36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AB22F0" w:rsidRPr="0071588B" w14:paraId="0612EB76" w14:textId="77777777" w:rsidTr="00B36553">
        <w:tc>
          <w:tcPr>
            <w:tcW w:w="1219" w:type="dxa"/>
            <w:tcBorders>
              <w:bottom w:val="single" w:sz="4" w:space="0" w:color="auto"/>
            </w:tcBorders>
          </w:tcPr>
          <w:p w14:paraId="3DFB2EA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Fungal</w:t>
            </w:r>
          </w:p>
        </w:tc>
        <w:tc>
          <w:tcPr>
            <w:tcW w:w="3011" w:type="dxa"/>
            <w:tcBorders>
              <w:bottom w:val="single" w:sz="4" w:space="0" w:color="auto"/>
            </w:tcBorders>
          </w:tcPr>
          <w:p w14:paraId="6839F5AA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a dubliniensi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29266A8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Candidemia, no metastatic sit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79041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9E9DA7" w14:textId="77777777" w:rsidR="00AB22F0" w:rsidRPr="0071588B" w:rsidRDefault="00AB22F0" w:rsidP="00B36553">
            <w:pPr>
              <w:tabs>
                <w:tab w:val="left" w:pos="1183"/>
              </w:tabs>
              <w:rPr>
                <w:rFonts w:ascii="Arial" w:hAnsi="Arial" w:cs="Arial"/>
                <w:sz w:val="22"/>
                <w:szCs w:val="22"/>
              </w:rPr>
            </w:pPr>
            <w:r w:rsidRPr="007158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</w:tbl>
    <w:p w14:paraId="1EDFAE8A" w14:textId="77777777" w:rsidR="00AB22F0" w:rsidRDefault="00AB22F0" w:rsidP="00AB22F0">
      <w:pPr>
        <w:tabs>
          <w:tab w:val="left" w:pos="1183"/>
        </w:tabs>
        <w:rPr>
          <w:rFonts w:ascii="Arial" w:hAnsi="Arial" w:cs="Arial"/>
          <w:b/>
          <w:bCs/>
          <w:sz w:val="22"/>
          <w:szCs w:val="22"/>
          <w:u w:val="single"/>
        </w:rPr>
      </w:pPr>
    </w:p>
    <w:p w14:paraId="06379F1B" w14:textId="77777777" w:rsidR="00AB22F0" w:rsidRDefault="00AB22F0" w:rsidP="00AB22F0">
      <w:pPr>
        <w:tabs>
          <w:tab w:val="left" w:pos="1183"/>
        </w:tabs>
        <w:rPr>
          <w:rFonts w:ascii="Arial" w:hAnsi="Arial" w:cs="Arial"/>
          <w:b/>
          <w:bCs/>
          <w:sz w:val="22"/>
          <w:szCs w:val="22"/>
          <w:u w:val="single"/>
        </w:rPr>
      </w:pPr>
    </w:p>
    <w:p w14:paraId="1EDF806A" w14:textId="77777777" w:rsidR="00AB22F0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sectPr w:rsidR="00AB22F0" w:rsidSect="002121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4E1F6C" w14:textId="77777777" w:rsidR="00AB22F0" w:rsidRPr="00F4278E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</w:pPr>
      <w:r w:rsidRPr="00F4278E"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lastRenderedPageBreak/>
        <w:t xml:space="preserve">Supplementary Table 2. Genes Involved in Each Phenotype of the PBMC Multinomial Signature </w:t>
      </w:r>
    </w:p>
    <w:p w14:paraId="731865EC" w14:textId="77777777" w:rsidR="00AB22F0" w:rsidRPr="00F4278E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244"/>
        <w:gridCol w:w="2244"/>
        <w:gridCol w:w="2244"/>
      </w:tblGrid>
      <w:tr w:rsidR="00AB22F0" w:rsidRPr="00F4278E" w14:paraId="5FBED185" w14:textId="77777777" w:rsidTr="00B36553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0A0AF9F6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Bacteri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62240325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Fung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A9985CD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Vir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0EAEB768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Unexposed</w:t>
            </w:r>
          </w:p>
        </w:tc>
      </w:tr>
      <w:tr w:rsidR="00AB22F0" w:rsidRPr="00F4278E" w14:paraId="4EA8608C" w14:textId="77777777" w:rsidTr="00B36553">
        <w:tc>
          <w:tcPr>
            <w:tcW w:w="2243" w:type="dxa"/>
            <w:tcBorders>
              <w:top w:val="single" w:sz="4" w:space="0" w:color="auto"/>
            </w:tcBorders>
          </w:tcPr>
          <w:p w14:paraId="3678B2C2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ERMT2 (6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4F6E955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7A1 (6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606414C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27 (5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7A7DFEE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OLIG2 (6)</w:t>
            </w:r>
          </w:p>
        </w:tc>
      </w:tr>
      <w:tr w:rsidR="00AB22F0" w:rsidRPr="00F4278E" w14:paraId="0C7DD15E" w14:textId="77777777" w:rsidTr="00B36553">
        <w:tc>
          <w:tcPr>
            <w:tcW w:w="2243" w:type="dxa"/>
          </w:tcPr>
          <w:p w14:paraId="2C8CAE1B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RGL1 (6)</w:t>
            </w:r>
          </w:p>
        </w:tc>
        <w:tc>
          <w:tcPr>
            <w:tcW w:w="2244" w:type="dxa"/>
          </w:tcPr>
          <w:p w14:paraId="2C001415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7A1 (6)</w:t>
            </w:r>
          </w:p>
        </w:tc>
        <w:tc>
          <w:tcPr>
            <w:tcW w:w="2244" w:type="dxa"/>
          </w:tcPr>
          <w:p w14:paraId="1A0F2E0B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UB1 (5)</w:t>
            </w:r>
          </w:p>
        </w:tc>
        <w:tc>
          <w:tcPr>
            <w:tcW w:w="2244" w:type="dxa"/>
          </w:tcPr>
          <w:p w14:paraId="5366094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8 (8)</w:t>
            </w:r>
          </w:p>
        </w:tc>
      </w:tr>
      <w:tr w:rsidR="00AB22F0" w:rsidRPr="00F4278E" w14:paraId="4B7F8E3E" w14:textId="77777777" w:rsidTr="00B36553">
        <w:tc>
          <w:tcPr>
            <w:tcW w:w="2243" w:type="dxa"/>
          </w:tcPr>
          <w:p w14:paraId="51D5B2F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NTPD1 (5)</w:t>
            </w:r>
          </w:p>
        </w:tc>
        <w:tc>
          <w:tcPr>
            <w:tcW w:w="2244" w:type="dxa"/>
          </w:tcPr>
          <w:p w14:paraId="0E3F1023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PL (5)</w:t>
            </w:r>
          </w:p>
        </w:tc>
        <w:tc>
          <w:tcPr>
            <w:tcW w:w="2244" w:type="dxa"/>
          </w:tcPr>
          <w:p w14:paraId="245ACBD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CL2L14 (5)</w:t>
            </w:r>
          </w:p>
        </w:tc>
        <w:tc>
          <w:tcPr>
            <w:tcW w:w="2244" w:type="dxa"/>
          </w:tcPr>
          <w:p w14:paraId="4A4B72C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DGFC (4)</w:t>
            </w:r>
          </w:p>
        </w:tc>
      </w:tr>
      <w:tr w:rsidR="00AB22F0" w:rsidRPr="00F4278E" w14:paraId="1BB55D82" w14:textId="77777777" w:rsidTr="00B36553">
        <w:tc>
          <w:tcPr>
            <w:tcW w:w="2243" w:type="dxa"/>
          </w:tcPr>
          <w:p w14:paraId="7780B8B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R1 (4)</w:t>
            </w:r>
          </w:p>
        </w:tc>
        <w:tc>
          <w:tcPr>
            <w:tcW w:w="2244" w:type="dxa"/>
          </w:tcPr>
          <w:p w14:paraId="203B164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UBFD1 (4)</w:t>
            </w:r>
          </w:p>
        </w:tc>
        <w:tc>
          <w:tcPr>
            <w:tcW w:w="2244" w:type="dxa"/>
          </w:tcPr>
          <w:p w14:paraId="15D36F4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OBP (4)</w:t>
            </w:r>
          </w:p>
        </w:tc>
        <w:tc>
          <w:tcPr>
            <w:tcW w:w="2244" w:type="dxa"/>
          </w:tcPr>
          <w:p w14:paraId="6B61A2F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RGS16 (4)</w:t>
            </w:r>
          </w:p>
        </w:tc>
      </w:tr>
      <w:tr w:rsidR="00AB22F0" w:rsidRPr="00F4278E" w14:paraId="651CD125" w14:textId="77777777" w:rsidTr="00B36553">
        <w:tc>
          <w:tcPr>
            <w:tcW w:w="2243" w:type="dxa"/>
          </w:tcPr>
          <w:p w14:paraId="17D1093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D1 (4)</w:t>
            </w:r>
          </w:p>
        </w:tc>
        <w:tc>
          <w:tcPr>
            <w:tcW w:w="2244" w:type="dxa"/>
          </w:tcPr>
          <w:p w14:paraId="495C27C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OCS2 (3)</w:t>
            </w:r>
          </w:p>
        </w:tc>
        <w:tc>
          <w:tcPr>
            <w:tcW w:w="2244" w:type="dxa"/>
          </w:tcPr>
          <w:p w14:paraId="6F6FB79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B1 (3)</w:t>
            </w:r>
          </w:p>
        </w:tc>
        <w:tc>
          <w:tcPr>
            <w:tcW w:w="2244" w:type="dxa"/>
          </w:tcPr>
          <w:p w14:paraId="2BE4019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MEM45A (4)</w:t>
            </w:r>
          </w:p>
        </w:tc>
      </w:tr>
      <w:tr w:rsidR="00AB22F0" w:rsidRPr="00F4278E" w14:paraId="39AB94A0" w14:textId="77777777" w:rsidTr="00B36553">
        <w:tc>
          <w:tcPr>
            <w:tcW w:w="2243" w:type="dxa"/>
          </w:tcPr>
          <w:p w14:paraId="1D905E7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B3, SERPINB4 (4)</w:t>
            </w:r>
          </w:p>
        </w:tc>
        <w:tc>
          <w:tcPr>
            <w:tcW w:w="2244" w:type="dxa"/>
          </w:tcPr>
          <w:p w14:paraId="4685F0B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PRY2 (3)</w:t>
            </w:r>
          </w:p>
        </w:tc>
        <w:tc>
          <w:tcPr>
            <w:tcW w:w="2244" w:type="dxa"/>
          </w:tcPr>
          <w:p w14:paraId="1B71BB9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A2 (2)</w:t>
            </w:r>
          </w:p>
        </w:tc>
        <w:tc>
          <w:tcPr>
            <w:tcW w:w="2244" w:type="dxa"/>
          </w:tcPr>
          <w:p w14:paraId="7536280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S1 (3)</w:t>
            </w:r>
          </w:p>
        </w:tc>
      </w:tr>
      <w:tr w:rsidR="00AB22F0" w:rsidRPr="00F4278E" w14:paraId="77BE220F" w14:textId="77777777" w:rsidTr="00B36553">
        <w:tc>
          <w:tcPr>
            <w:tcW w:w="2243" w:type="dxa"/>
          </w:tcPr>
          <w:p w14:paraId="06719B9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MP6 (3)</w:t>
            </w:r>
          </w:p>
        </w:tc>
        <w:tc>
          <w:tcPr>
            <w:tcW w:w="2244" w:type="dxa"/>
          </w:tcPr>
          <w:p w14:paraId="4F69AA32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SF4 (3)</w:t>
            </w:r>
          </w:p>
        </w:tc>
        <w:tc>
          <w:tcPr>
            <w:tcW w:w="2244" w:type="dxa"/>
          </w:tcPr>
          <w:p w14:paraId="23B3139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2802352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YO10 (2)</w:t>
            </w:r>
          </w:p>
        </w:tc>
      </w:tr>
      <w:tr w:rsidR="00AB22F0" w:rsidRPr="00F4278E" w14:paraId="0581E740" w14:textId="77777777" w:rsidTr="00B36553">
        <w:tc>
          <w:tcPr>
            <w:tcW w:w="2243" w:type="dxa"/>
          </w:tcPr>
          <w:p w14:paraId="542D942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XCL6 (3)</w:t>
            </w:r>
          </w:p>
        </w:tc>
        <w:tc>
          <w:tcPr>
            <w:tcW w:w="2244" w:type="dxa"/>
          </w:tcPr>
          <w:p w14:paraId="739A96E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RIM36 (3)</w:t>
            </w:r>
          </w:p>
        </w:tc>
        <w:tc>
          <w:tcPr>
            <w:tcW w:w="2244" w:type="dxa"/>
          </w:tcPr>
          <w:p w14:paraId="0C9D09B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7F8AA8F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LRT2 (2)</w:t>
            </w:r>
          </w:p>
        </w:tc>
      </w:tr>
      <w:tr w:rsidR="00AB22F0" w:rsidRPr="00F4278E" w14:paraId="5C822F28" w14:textId="77777777" w:rsidTr="00B36553">
        <w:tc>
          <w:tcPr>
            <w:tcW w:w="2243" w:type="dxa"/>
          </w:tcPr>
          <w:p w14:paraId="6391471B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IGLEC15 (3)</w:t>
            </w:r>
          </w:p>
        </w:tc>
        <w:tc>
          <w:tcPr>
            <w:tcW w:w="2244" w:type="dxa"/>
          </w:tcPr>
          <w:p w14:paraId="5761D43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DF15 (3)</w:t>
            </w:r>
          </w:p>
        </w:tc>
        <w:tc>
          <w:tcPr>
            <w:tcW w:w="2244" w:type="dxa"/>
          </w:tcPr>
          <w:p w14:paraId="5F18048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3773474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RN (2)</w:t>
            </w:r>
          </w:p>
        </w:tc>
      </w:tr>
      <w:tr w:rsidR="00AB22F0" w:rsidRPr="00F4278E" w14:paraId="079B4ECC" w14:textId="77777777" w:rsidTr="00B36553">
        <w:tc>
          <w:tcPr>
            <w:tcW w:w="2243" w:type="dxa"/>
          </w:tcPr>
          <w:p w14:paraId="0957EC7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ATF3 (2)</w:t>
            </w:r>
          </w:p>
        </w:tc>
        <w:tc>
          <w:tcPr>
            <w:tcW w:w="2244" w:type="dxa"/>
          </w:tcPr>
          <w:p w14:paraId="0D188B3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AMLD1 (2)</w:t>
            </w:r>
          </w:p>
        </w:tc>
        <w:tc>
          <w:tcPr>
            <w:tcW w:w="2244" w:type="dxa"/>
          </w:tcPr>
          <w:p w14:paraId="01A2B1D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598CBF7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3B69C68B" w14:textId="77777777" w:rsidTr="00B36553">
        <w:tc>
          <w:tcPr>
            <w:tcW w:w="2243" w:type="dxa"/>
          </w:tcPr>
          <w:p w14:paraId="6C2A9703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LC2A5 (2)</w:t>
            </w:r>
          </w:p>
        </w:tc>
        <w:tc>
          <w:tcPr>
            <w:tcW w:w="2244" w:type="dxa"/>
          </w:tcPr>
          <w:p w14:paraId="38F0430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7449386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3805390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50EF50D7" w14:textId="77777777" w:rsidTr="00B36553">
        <w:tc>
          <w:tcPr>
            <w:tcW w:w="2243" w:type="dxa"/>
          </w:tcPr>
          <w:p w14:paraId="63F285C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NMB (2)</w:t>
            </w:r>
          </w:p>
        </w:tc>
        <w:tc>
          <w:tcPr>
            <w:tcW w:w="2244" w:type="dxa"/>
          </w:tcPr>
          <w:p w14:paraId="6A0327D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161C494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56352C3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7D2A4F91" w14:textId="77777777" w:rsidTr="00B36553">
        <w:tc>
          <w:tcPr>
            <w:tcW w:w="2243" w:type="dxa"/>
          </w:tcPr>
          <w:p w14:paraId="07FD2DC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AGE12B, GAGE12F, GAGE12G, GAGE12I, GAGE4, GAGE5, GAGE6, GAGE7 (2)</w:t>
            </w:r>
          </w:p>
        </w:tc>
        <w:tc>
          <w:tcPr>
            <w:tcW w:w="2244" w:type="dxa"/>
          </w:tcPr>
          <w:p w14:paraId="16D23E2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1AA7389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1C33755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4F6DCAF4" w14:textId="77777777" w:rsidTr="00B36553">
        <w:tc>
          <w:tcPr>
            <w:tcW w:w="2243" w:type="dxa"/>
          </w:tcPr>
          <w:p w14:paraId="5B3B6543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KMO (2)</w:t>
            </w:r>
          </w:p>
        </w:tc>
        <w:tc>
          <w:tcPr>
            <w:tcW w:w="2244" w:type="dxa"/>
          </w:tcPr>
          <w:p w14:paraId="10A8914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2DDA5E1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2D5921A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221198D1" w14:textId="77777777" w:rsidTr="00B36553">
        <w:tc>
          <w:tcPr>
            <w:tcW w:w="2243" w:type="dxa"/>
            <w:tcBorders>
              <w:bottom w:val="single" w:sz="4" w:space="0" w:color="auto"/>
            </w:tcBorders>
          </w:tcPr>
          <w:p w14:paraId="420FDC1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RSF21 (2)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757A417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6E2DF1B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739E7C4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</w:tbl>
    <w:p w14:paraId="18203D41" w14:textId="77777777" w:rsidR="00AB22F0" w:rsidRPr="00F4278E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</w:p>
    <w:p w14:paraId="27DAAA5A" w14:textId="77777777" w:rsidR="00AB22F0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  <w:r w:rsidRPr="00F4278E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*Counts in parentheses record how many times each gene was selected in LASSO with nested leave one subject out cross validation (# selected out of 6)</w:t>
      </w:r>
    </w:p>
    <w:p w14:paraId="0AC5F9F8" w14:textId="77777777" w:rsidR="00AB22F0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</w:p>
    <w:p w14:paraId="68134634" w14:textId="77777777" w:rsidR="00AB22F0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sectPr w:rsidR="00AB22F0" w:rsidSect="002121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79320D" w14:textId="77777777" w:rsidR="00AB22F0" w:rsidRPr="00F4278E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</w:pPr>
      <w:r w:rsidRPr="00F4278E"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lastRenderedPageBreak/>
        <w:t>Supplementary Table 3. Genes Involved in Each Phenotype for the Multinomial Signature Applied to Human Subjects with Acute Infection</w:t>
      </w:r>
    </w:p>
    <w:p w14:paraId="3281EB8C" w14:textId="77777777" w:rsidR="00AB22F0" w:rsidRPr="00F4278E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244"/>
        <w:gridCol w:w="2244"/>
      </w:tblGrid>
      <w:tr w:rsidR="00AB22F0" w:rsidRPr="00F4278E" w14:paraId="7246DF04" w14:textId="77777777" w:rsidTr="00B36553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3D3636FF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Bacteri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63E8A602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Candidemia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6F357E9A" w14:textId="77777777" w:rsidR="00AB22F0" w:rsidRPr="00F4278E" w:rsidRDefault="00AB22F0" w:rsidP="00B3655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b/>
                <w:bCs/>
                <w:sz w:val="22"/>
                <w:szCs w:val="22"/>
              </w:rPr>
              <w:t>Viral</w:t>
            </w:r>
          </w:p>
        </w:tc>
      </w:tr>
      <w:tr w:rsidR="00AB22F0" w:rsidRPr="00F4278E" w14:paraId="72CECA98" w14:textId="77777777" w:rsidTr="00B36553">
        <w:tc>
          <w:tcPr>
            <w:tcW w:w="2243" w:type="dxa"/>
            <w:tcBorders>
              <w:top w:val="single" w:sz="4" w:space="0" w:color="auto"/>
            </w:tcBorders>
          </w:tcPr>
          <w:p w14:paraId="23E68D13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27 (61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5EBEC5A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LC2A5 (61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57B26B6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7A1 (61)</w:t>
            </w:r>
          </w:p>
        </w:tc>
      </w:tr>
      <w:tr w:rsidR="00AB22F0" w:rsidRPr="00F4278E" w14:paraId="308B3657" w14:textId="77777777" w:rsidTr="00B36553">
        <w:tc>
          <w:tcPr>
            <w:tcW w:w="2243" w:type="dxa"/>
          </w:tcPr>
          <w:p w14:paraId="023F1F4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NTPD1 (61)</w:t>
            </w:r>
          </w:p>
        </w:tc>
        <w:tc>
          <w:tcPr>
            <w:tcW w:w="2244" w:type="dxa"/>
          </w:tcPr>
          <w:p w14:paraId="4AA0D75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RN (61)</w:t>
            </w:r>
          </w:p>
        </w:tc>
        <w:tc>
          <w:tcPr>
            <w:tcW w:w="2244" w:type="dxa"/>
          </w:tcPr>
          <w:p w14:paraId="1772F77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R1 (61)</w:t>
            </w:r>
          </w:p>
        </w:tc>
      </w:tr>
      <w:tr w:rsidR="00AB22F0" w:rsidRPr="00F4278E" w14:paraId="6684FD00" w14:textId="77777777" w:rsidTr="00B36553">
        <w:tc>
          <w:tcPr>
            <w:tcW w:w="2243" w:type="dxa"/>
          </w:tcPr>
          <w:p w14:paraId="67B0795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YO10 (58)</w:t>
            </w:r>
          </w:p>
        </w:tc>
        <w:tc>
          <w:tcPr>
            <w:tcW w:w="2244" w:type="dxa"/>
          </w:tcPr>
          <w:p w14:paraId="782C520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DGFC (60)</w:t>
            </w:r>
          </w:p>
        </w:tc>
        <w:tc>
          <w:tcPr>
            <w:tcW w:w="2244" w:type="dxa"/>
          </w:tcPr>
          <w:p w14:paraId="5754AD3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DGFC (61)</w:t>
            </w:r>
          </w:p>
        </w:tc>
      </w:tr>
      <w:tr w:rsidR="00AB22F0" w:rsidRPr="00F4278E" w14:paraId="2A60DD6F" w14:textId="77777777" w:rsidTr="00B36553">
        <w:tc>
          <w:tcPr>
            <w:tcW w:w="2243" w:type="dxa"/>
          </w:tcPr>
          <w:p w14:paraId="16EADEC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RSF21 (56)</w:t>
            </w:r>
          </w:p>
        </w:tc>
        <w:tc>
          <w:tcPr>
            <w:tcW w:w="2244" w:type="dxa"/>
          </w:tcPr>
          <w:p w14:paraId="4B71B38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AMLD1 (59)</w:t>
            </w:r>
          </w:p>
        </w:tc>
        <w:tc>
          <w:tcPr>
            <w:tcW w:w="2244" w:type="dxa"/>
          </w:tcPr>
          <w:p w14:paraId="64018BE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UBFD1 (59)</w:t>
            </w:r>
          </w:p>
        </w:tc>
      </w:tr>
      <w:tr w:rsidR="00AB22F0" w:rsidRPr="00F4278E" w14:paraId="65A97682" w14:textId="77777777" w:rsidTr="00B36553">
        <w:tc>
          <w:tcPr>
            <w:tcW w:w="2243" w:type="dxa"/>
          </w:tcPr>
          <w:p w14:paraId="611BADD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NMB (55)</w:t>
            </w:r>
          </w:p>
        </w:tc>
        <w:tc>
          <w:tcPr>
            <w:tcW w:w="2244" w:type="dxa"/>
          </w:tcPr>
          <w:p w14:paraId="7DE9B62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DF15 (59)</w:t>
            </w:r>
          </w:p>
        </w:tc>
        <w:tc>
          <w:tcPr>
            <w:tcW w:w="2244" w:type="dxa"/>
          </w:tcPr>
          <w:p w14:paraId="09FDB8D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OLIG2 (8)</w:t>
            </w:r>
          </w:p>
        </w:tc>
      </w:tr>
      <w:tr w:rsidR="00AB22F0" w:rsidRPr="00F4278E" w14:paraId="0F45EB82" w14:textId="77777777" w:rsidTr="00B36553">
        <w:tc>
          <w:tcPr>
            <w:tcW w:w="2243" w:type="dxa"/>
          </w:tcPr>
          <w:p w14:paraId="313447F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MP6 (8)</w:t>
            </w:r>
          </w:p>
        </w:tc>
        <w:tc>
          <w:tcPr>
            <w:tcW w:w="2244" w:type="dxa"/>
          </w:tcPr>
          <w:p w14:paraId="3DB9E0C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ATF3 (19)</w:t>
            </w:r>
          </w:p>
        </w:tc>
        <w:tc>
          <w:tcPr>
            <w:tcW w:w="2244" w:type="dxa"/>
          </w:tcPr>
          <w:p w14:paraId="1EF099B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S1 (6)</w:t>
            </w:r>
          </w:p>
        </w:tc>
      </w:tr>
      <w:tr w:rsidR="00AB22F0" w:rsidRPr="00F4278E" w14:paraId="0E901259" w14:textId="77777777" w:rsidTr="00B36553">
        <w:tc>
          <w:tcPr>
            <w:tcW w:w="2243" w:type="dxa"/>
          </w:tcPr>
          <w:p w14:paraId="08688E8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AFT3 (5)</w:t>
            </w:r>
          </w:p>
        </w:tc>
        <w:tc>
          <w:tcPr>
            <w:tcW w:w="2244" w:type="dxa"/>
          </w:tcPr>
          <w:p w14:paraId="2E30A2A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S1 (11)</w:t>
            </w:r>
          </w:p>
        </w:tc>
        <w:tc>
          <w:tcPr>
            <w:tcW w:w="2244" w:type="dxa"/>
          </w:tcPr>
          <w:p w14:paraId="1ADC400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SF4 (1)</w:t>
            </w:r>
          </w:p>
        </w:tc>
      </w:tr>
      <w:tr w:rsidR="00AB22F0" w:rsidRPr="00F4278E" w14:paraId="35EAC754" w14:textId="77777777" w:rsidTr="00B36553">
        <w:tc>
          <w:tcPr>
            <w:tcW w:w="2243" w:type="dxa"/>
          </w:tcPr>
          <w:p w14:paraId="481CABB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DF15 (4)</w:t>
            </w:r>
          </w:p>
        </w:tc>
        <w:tc>
          <w:tcPr>
            <w:tcW w:w="2244" w:type="dxa"/>
          </w:tcPr>
          <w:p w14:paraId="0EF4349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UBFD1 (8)</w:t>
            </w:r>
          </w:p>
        </w:tc>
        <w:tc>
          <w:tcPr>
            <w:tcW w:w="2244" w:type="dxa"/>
          </w:tcPr>
          <w:p w14:paraId="4993608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B1 (1)</w:t>
            </w:r>
          </w:p>
        </w:tc>
      </w:tr>
      <w:tr w:rsidR="00AB22F0" w:rsidRPr="00F4278E" w14:paraId="2CEDA8DC" w14:textId="77777777" w:rsidTr="00B36553">
        <w:tc>
          <w:tcPr>
            <w:tcW w:w="2243" w:type="dxa"/>
          </w:tcPr>
          <w:p w14:paraId="0AEDA26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IGLEC15 (2)</w:t>
            </w:r>
          </w:p>
        </w:tc>
        <w:tc>
          <w:tcPr>
            <w:tcW w:w="2244" w:type="dxa"/>
          </w:tcPr>
          <w:p w14:paraId="597C2ECB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R1 (6)</w:t>
            </w:r>
          </w:p>
        </w:tc>
        <w:tc>
          <w:tcPr>
            <w:tcW w:w="2244" w:type="dxa"/>
          </w:tcPr>
          <w:p w14:paraId="0C1C18B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395DB17A" w14:textId="77777777" w:rsidTr="00B36553">
        <w:tc>
          <w:tcPr>
            <w:tcW w:w="2243" w:type="dxa"/>
          </w:tcPr>
          <w:p w14:paraId="3473BB1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PL (1)</w:t>
            </w:r>
          </w:p>
        </w:tc>
        <w:tc>
          <w:tcPr>
            <w:tcW w:w="2244" w:type="dxa"/>
          </w:tcPr>
          <w:p w14:paraId="56DE346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27 (5)</w:t>
            </w:r>
          </w:p>
        </w:tc>
        <w:tc>
          <w:tcPr>
            <w:tcW w:w="2244" w:type="dxa"/>
          </w:tcPr>
          <w:p w14:paraId="258D50B3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1818F1DB" w14:textId="77777777" w:rsidTr="00B36553">
        <w:tc>
          <w:tcPr>
            <w:tcW w:w="2243" w:type="dxa"/>
          </w:tcPr>
          <w:p w14:paraId="5A6E75F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7A1 (1)</w:t>
            </w:r>
          </w:p>
        </w:tc>
        <w:tc>
          <w:tcPr>
            <w:tcW w:w="2244" w:type="dxa"/>
          </w:tcPr>
          <w:p w14:paraId="5AB0DDC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YO10 (2)</w:t>
            </w:r>
          </w:p>
        </w:tc>
        <w:tc>
          <w:tcPr>
            <w:tcW w:w="2244" w:type="dxa"/>
          </w:tcPr>
          <w:p w14:paraId="4E39BD1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2D5F6AC6" w14:textId="77777777" w:rsidTr="00B36553">
        <w:tc>
          <w:tcPr>
            <w:tcW w:w="2243" w:type="dxa"/>
          </w:tcPr>
          <w:p w14:paraId="10031CC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6272C272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MP6 (2)</w:t>
            </w:r>
          </w:p>
        </w:tc>
        <w:tc>
          <w:tcPr>
            <w:tcW w:w="2244" w:type="dxa"/>
          </w:tcPr>
          <w:p w14:paraId="679A814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00030727" w14:textId="77777777" w:rsidTr="00B36553">
        <w:tc>
          <w:tcPr>
            <w:tcW w:w="2243" w:type="dxa"/>
          </w:tcPr>
          <w:p w14:paraId="408FF4D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6DAFA2F5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PL (1)</w:t>
            </w:r>
          </w:p>
        </w:tc>
        <w:tc>
          <w:tcPr>
            <w:tcW w:w="2244" w:type="dxa"/>
          </w:tcPr>
          <w:p w14:paraId="060B713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5B3B0E29" w14:textId="77777777" w:rsidTr="00B36553">
        <w:tc>
          <w:tcPr>
            <w:tcW w:w="2243" w:type="dxa"/>
          </w:tcPr>
          <w:p w14:paraId="0F36112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</w:tcPr>
          <w:p w14:paraId="283DB30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7A1 (1)</w:t>
            </w:r>
          </w:p>
        </w:tc>
        <w:tc>
          <w:tcPr>
            <w:tcW w:w="2244" w:type="dxa"/>
          </w:tcPr>
          <w:p w14:paraId="620B013B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AB22F0" w:rsidRPr="00F4278E" w14:paraId="0E71B4B2" w14:textId="77777777" w:rsidTr="00B36553">
        <w:tc>
          <w:tcPr>
            <w:tcW w:w="2243" w:type="dxa"/>
            <w:tcBorders>
              <w:bottom w:val="single" w:sz="4" w:space="0" w:color="auto"/>
            </w:tcBorders>
          </w:tcPr>
          <w:p w14:paraId="039B1543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6F8B611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OLIG2 (1)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511785B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</w:p>
        </w:tc>
      </w:tr>
    </w:tbl>
    <w:p w14:paraId="3B2DC3C4" w14:textId="77777777" w:rsidR="00AB22F0" w:rsidRPr="00F4278E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</w:p>
    <w:p w14:paraId="65BC0B65" w14:textId="77777777" w:rsidR="00AB22F0" w:rsidRPr="00F4278E" w:rsidRDefault="00AB22F0" w:rsidP="00AB22F0">
      <w:pPr>
        <w:rPr>
          <w:rFonts w:ascii="Arial" w:eastAsia="Calibri" w:hAnsi="Arial" w:cs="Arial"/>
          <w:kern w:val="2"/>
          <w:sz w:val="22"/>
          <w:szCs w:val="22"/>
          <w14:ligatures w14:val="standardContextual"/>
        </w:rPr>
      </w:pPr>
      <w:r w:rsidRPr="00F4278E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*Counts in parentheses record how many times each gene was selected in LASSO with nested leave one subject out cross validation (# selected out of 61).</w:t>
      </w:r>
    </w:p>
    <w:p w14:paraId="7A0E0FAF" w14:textId="77777777" w:rsidR="00AB22F0" w:rsidRPr="00F4278E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sectPr w:rsidR="00AB22F0" w:rsidRPr="00F4278E" w:rsidSect="002121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7C9F4B" w14:textId="77777777" w:rsidR="00AB22F0" w:rsidRDefault="00AB22F0" w:rsidP="00AB22F0">
      <w:pPr>
        <w:tabs>
          <w:tab w:val="left" w:pos="1183"/>
        </w:tabs>
        <w:rPr>
          <w:rFonts w:ascii="Arial" w:hAnsi="Arial" w:cs="Arial"/>
          <w:b/>
          <w:bCs/>
          <w:sz w:val="22"/>
          <w:szCs w:val="22"/>
          <w:u w:val="single"/>
        </w:rPr>
      </w:pPr>
    </w:p>
    <w:p w14:paraId="2FF7B752" w14:textId="77777777" w:rsidR="00AB22F0" w:rsidRPr="00F4278E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</w:pPr>
      <w:r w:rsidRPr="00F4278E"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t xml:space="preserve">Supplementary Table </w:t>
      </w:r>
      <w: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t>4</w:t>
      </w:r>
      <w:r w:rsidRPr="00F4278E"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  <w:t>. Top 50 Discriminatory Genes for Each Class vs All Others</w:t>
      </w:r>
    </w:p>
    <w:p w14:paraId="4D408BAC" w14:textId="77777777" w:rsidR="00AB22F0" w:rsidRPr="00F4278E" w:rsidRDefault="00AB22F0" w:rsidP="00AB22F0">
      <w:pPr>
        <w:rPr>
          <w:rFonts w:ascii="Arial" w:eastAsia="Calibri" w:hAnsi="Arial" w:cs="Arial"/>
          <w:b/>
          <w:bCs/>
          <w:kern w:val="2"/>
          <w:sz w:val="22"/>
          <w:szCs w:val="22"/>
          <w14:ligatures w14:val="standardContextual"/>
        </w:rPr>
      </w:pPr>
    </w:p>
    <w:tbl>
      <w:tblPr>
        <w:tblStyle w:val="PlainTable11"/>
        <w:tblW w:w="4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430"/>
        <w:gridCol w:w="1430"/>
        <w:gridCol w:w="1430"/>
      </w:tblGrid>
      <w:tr w:rsidR="00AB22F0" w:rsidRPr="00F4278E" w14:paraId="6193BEC8" w14:textId="77777777" w:rsidTr="00B36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03B18E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ungal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364FF2" w14:textId="77777777" w:rsidR="00AB22F0" w:rsidRPr="00F4278E" w:rsidRDefault="00AB22F0" w:rsidP="00B36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Viral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5D971" w14:textId="77777777" w:rsidR="00AB22F0" w:rsidRPr="00F4278E" w:rsidRDefault="00AB22F0" w:rsidP="00B36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acterial</w:t>
            </w:r>
          </w:p>
        </w:tc>
      </w:tr>
      <w:tr w:rsidR="00AB22F0" w:rsidRPr="00F4278E" w14:paraId="1AB044D5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top w:val="single" w:sz="4" w:space="0" w:color="auto"/>
            </w:tcBorders>
          </w:tcPr>
          <w:p w14:paraId="7C0AECB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2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hideMark/>
          </w:tcPr>
          <w:p w14:paraId="4A286EE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XCL1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hideMark/>
          </w:tcPr>
          <w:p w14:paraId="0C32FA1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SF3</w:t>
            </w:r>
          </w:p>
        </w:tc>
      </w:tr>
      <w:tr w:rsidR="00AB22F0" w:rsidRPr="00F4278E" w14:paraId="20AB8224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774D4D02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PNMB</w:t>
            </w:r>
          </w:p>
        </w:tc>
        <w:tc>
          <w:tcPr>
            <w:tcW w:w="1430" w:type="dxa"/>
            <w:hideMark/>
          </w:tcPr>
          <w:p w14:paraId="6B903751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27</w:t>
            </w:r>
          </w:p>
        </w:tc>
        <w:tc>
          <w:tcPr>
            <w:tcW w:w="1430" w:type="dxa"/>
            <w:hideMark/>
          </w:tcPr>
          <w:p w14:paraId="16A7065B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B7</w:t>
            </w:r>
          </w:p>
        </w:tc>
      </w:tr>
      <w:tr w:rsidR="00AB22F0" w:rsidRPr="00F4278E" w14:paraId="2836959C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6EAC519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BP1</w:t>
            </w:r>
          </w:p>
        </w:tc>
        <w:tc>
          <w:tcPr>
            <w:tcW w:w="1430" w:type="dxa"/>
            <w:hideMark/>
          </w:tcPr>
          <w:p w14:paraId="63C284F0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T1</w:t>
            </w:r>
          </w:p>
        </w:tc>
        <w:tc>
          <w:tcPr>
            <w:tcW w:w="1430" w:type="dxa"/>
            <w:hideMark/>
          </w:tcPr>
          <w:p w14:paraId="3872D3DD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36G</w:t>
            </w:r>
          </w:p>
        </w:tc>
      </w:tr>
      <w:tr w:rsidR="00AB22F0" w:rsidRPr="00F4278E" w14:paraId="19273FF7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11650B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RC1</w:t>
            </w:r>
          </w:p>
        </w:tc>
        <w:tc>
          <w:tcPr>
            <w:tcW w:w="1430" w:type="dxa"/>
            <w:hideMark/>
          </w:tcPr>
          <w:p w14:paraId="602394E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CL2L14</w:t>
            </w:r>
          </w:p>
        </w:tc>
        <w:tc>
          <w:tcPr>
            <w:tcW w:w="1430" w:type="dxa"/>
            <w:hideMark/>
          </w:tcPr>
          <w:p w14:paraId="50138D7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9</w:t>
            </w:r>
          </w:p>
        </w:tc>
      </w:tr>
      <w:tr w:rsidR="00AB22F0" w:rsidRPr="00F4278E" w14:paraId="6AB1D739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11CD948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YOF</w:t>
            </w:r>
          </w:p>
        </w:tc>
        <w:tc>
          <w:tcPr>
            <w:tcW w:w="1430" w:type="dxa"/>
            <w:hideMark/>
          </w:tcPr>
          <w:p w14:paraId="16C73EC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OBP</w:t>
            </w:r>
          </w:p>
        </w:tc>
        <w:tc>
          <w:tcPr>
            <w:tcW w:w="1430" w:type="dxa"/>
            <w:hideMark/>
          </w:tcPr>
          <w:p w14:paraId="74BF51CB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EMIP</w:t>
            </w:r>
          </w:p>
        </w:tc>
      </w:tr>
      <w:tr w:rsidR="00AB22F0" w:rsidRPr="00F4278E" w14:paraId="113CD89A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39A96E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7</w:t>
            </w:r>
          </w:p>
        </w:tc>
        <w:tc>
          <w:tcPr>
            <w:tcW w:w="1430" w:type="dxa"/>
            <w:hideMark/>
          </w:tcPr>
          <w:p w14:paraId="1C9CC72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USP18</w:t>
            </w:r>
          </w:p>
        </w:tc>
        <w:tc>
          <w:tcPr>
            <w:tcW w:w="1430" w:type="dxa"/>
            <w:hideMark/>
          </w:tcPr>
          <w:p w14:paraId="45921BA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M4SF1</w:t>
            </w:r>
          </w:p>
        </w:tc>
      </w:tr>
      <w:tr w:rsidR="00AB22F0" w:rsidRPr="00F4278E" w14:paraId="401397E6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664E3F1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PL</w:t>
            </w:r>
          </w:p>
        </w:tc>
        <w:tc>
          <w:tcPr>
            <w:tcW w:w="1430" w:type="dxa"/>
            <w:hideMark/>
          </w:tcPr>
          <w:p w14:paraId="62D8646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B1</w:t>
            </w:r>
          </w:p>
        </w:tc>
        <w:tc>
          <w:tcPr>
            <w:tcW w:w="1430" w:type="dxa"/>
            <w:hideMark/>
          </w:tcPr>
          <w:p w14:paraId="22916D1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B4</w:t>
            </w:r>
          </w:p>
        </w:tc>
      </w:tr>
      <w:tr w:rsidR="00AB22F0" w:rsidRPr="00F4278E" w14:paraId="39AF01A6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AB72C65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ADORA2B</w:t>
            </w:r>
          </w:p>
        </w:tc>
        <w:tc>
          <w:tcPr>
            <w:tcW w:w="1430" w:type="dxa"/>
            <w:hideMark/>
          </w:tcPr>
          <w:p w14:paraId="702EF05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D38</w:t>
            </w:r>
          </w:p>
        </w:tc>
        <w:tc>
          <w:tcPr>
            <w:tcW w:w="1430" w:type="dxa"/>
            <w:hideMark/>
          </w:tcPr>
          <w:p w14:paraId="53C7F92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MP1</w:t>
            </w:r>
          </w:p>
        </w:tc>
      </w:tr>
      <w:tr w:rsidR="00AB22F0" w:rsidRPr="00F4278E" w14:paraId="67CAD40F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09DF100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7A1</w:t>
            </w:r>
          </w:p>
        </w:tc>
        <w:tc>
          <w:tcPr>
            <w:tcW w:w="1430" w:type="dxa"/>
            <w:hideMark/>
          </w:tcPr>
          <w:p w14:paraId="4D76A466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A2</w:t>
            </w:r>
          </w:p>
        </w:tc>
        <w:tc>
          <w:tcPr>
            <w:tcW w:w="1430" w:type="dxa"/>
            <w:hideMark/>
          </w:tcPr>
          <w:p w14:paraId="5B8DBE4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LC22A1</w:t>
            </w:r>
          </w:p>
        </w:tc>
      </w:tr>
      <w:tr w:rsidR="00AB22F0" w:rsidRPr="00F4278E" w14:paraId="2613329E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6B362AD9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DF15</w:t>
            </w:r>
          </w:p>
        </w:tc>
        <w:tc>
          <w:tcPr>
            <w:tcW w:w="1430" w:type="dxa"/>
            <w:hideMark/>
          </w:tcPr>
          <w:p w14:paraId="1816BA26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A1</w:t>
            </w:r>
          </w:p>
        </w:tc>
        <w:tc>
          <w:tcPr>
            <w:tcW w:w="1430" w:type="dxa"/>
            <w:hideMark/>
          </w:tcPr>
          <w:p w14:paraId="3AF00C43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24</w:t>
            </w:r>
          </w:p>
        </w:tc>
      </w:tr>
      <w:tr w:rsidR="00AB22F0" w:rsidRPr="00F4278E" w14:paraId="31E5F077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989ADC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PRY2</w:t>
            </w:r>
          </w:p>
        </w:tc>
        <w:tc>
          <w:tcPr>
            <w:tcW w:w="1430" w:type="dxa"/>
            <w:hideMark/>
          </w:tcPr>
          <w:p w14:paraId="41DD08C8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8</w:t>
            </w:r>
          </w:p>
        </w:tc>
        <w:tc>
          <w:tcPr>
            <w:tcW w:w="1430" w:type="dxa"/>
            <w:hideMark/>
          </w:tcPr>
          <w:p w14:paraId="57A6B7C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XCL13</w:t>
            </w:r>
          </w:p>
        </w:tc>
      </w:tr>
      <w:tr w:rsidR="00AB22F0" w:rsidRPr="00F4278E" w14:paraId="469C77F3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D46D98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KLF4</w:t>
            </w:r>
          </w:p>
        </w:tc>
        <w:tc>
          <w:tcPr>
            <w:tcW w:w="1430" w:type="dxa"/>
            <w:hideMark/>
          </w:tcPr>
          <w:p w14:paraId="0213D0C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RTP4</w:t>
            </w:r>
          </w:p>
        </w:tc>
        <w:tc>
          <w:tcPr>
            <w:tcW w:w="1430" w:type="dxa"/>
            <w:hideMark/>
          </w:tcPr>
          <w:p w14:paraId="4D3D601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0</w:t>
            </w:r>
          </w:p>
        </w:tc>
      </w:tr>
      <w:tr w:rsidR="00AB22F0" w:rsidRPr="00F4278E" w14:paraId="0C9619B2" w14:textId="77777777" w:rsidTr="00B3655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7BB2801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LEC5A</w:t>
            </w:r>
          </w:p>
        </w:tc>
        <w:tc>
          <w:tcPr>
            <w:tcW w:w="1430" w:type="dxa"/>
            <w:hideMark/>
          </w:tcPr>
          <w:p w14:paraId="09E8D1E5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RSAD2</w:t>
            </w:r>
          </w:p>
        </w:tc>
        <w:tc>
          <w:tcPr>
            <w:tcW w:w="1430" w:type="dxa"/>
            <w:hideMark/>
          </w:tcPr>
          <w:p w14:paraId="43C8E215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XCL6</w:t>
            </w:r>
          </w:p>
        </w:tc>
      </w:tr>
      <w:tr w:rsidR="00AB22F0" w:rsidRPr="00F4278E" w14:paraId="0A00E7C7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756481E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GFBI</w:t>
            </w:r>
          </w:p>
        </w:tc>
        <w:tc>
          <w:tcPr>
            <w:tcW w:w="1430" w:type="dxa"/>
            <w:hideMark/>
          </w:tcPr>
          <w:p w14:paraId="2BD761C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GAP1</w:t>
            </w:r>
          </w:p>
        </w:tc>
        <w:tc>
          <w:tcPr>
            <w:tcW w:w="1430" w:type="dxa"/>
            <w:hideMark/>
          </w:tcPr>
          <w:p w14:paraId="00CE6B8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LA2G4A</w:t>
            </w:r>
          </w:p>
        </w:tc>
      </w:tr>
      <w:tr w:rsidR="00AB22F0" w:rsidRPr="00F4278E" w14:paraId="48F3C891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FC871D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PR3</w:t>
            </w:r>
          </w:p>
        </w:tc>
        <w:tc>
          <w:tcPr>
            <w:tcW w:w="1430" w:type="dxa"/>
            <w:hideMark/>
          </w:tcPr>
          <w:p w14:paraId="27C350E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FB</w:t>
            </w:r>
          </w:p>
        </w:tc>
        <w:tc>
          <w:tcPr>
            <w:tcW w:w="1430" w:type="dxa"/>
            <w:hideMark/>
          </w:tcPr>
          <w:p w14:paraId="0B048F2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TEAP1</w:t>
            </w:r>
          </w:p>
        </w:tc>
      </w:tr>
      <w:tr w:rsidR="00AB22F0" w:rsidRPr="00F4278E" w14:paraId="4347C3BF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B624BE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CN1</w:t>
            </w:r>
          </w:p>
        </w:tc>
        <w:tc>
          <w:tcPr>
            <w:tcW w:w="1430" w:type="dxa"/>
            <w:hideMark/>
          </w:tcPr>
          <w:p w14:paraId="1505AB1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T2</w:t>
            </w:r>
          </w:p>
        </w:tc>
        <w:tc>
          <w:tcPr>
            <w:tcW w:w="1430" w:type="dxa"/>
            <w:hideMark/>
          </w:tcPr>
          <w:p w14:paraId="1582501A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BMP6</w:t>
            </w:r>
          </w:p>
        </w:tc>
      </w:tr>
      <w:tr w:rsidR="00AB22F0" w:rsidRPr="00F4278E" w14:paraId="5B39599E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332D491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LAMF8</w:t>
            </w:r>
          </w:p>
        </w:tc>
        <w:tc>
          <w:tcPr>
            <w:tcW w:w="1430" w:type="dxa"/>
            <w:hideMark/>
          </w:tcPr>
          <w:p w14:paraId="6B5A7F07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XCL10</w:t>
            </w:r>
          </w:p>
        </w:tc>
        <w:tc>
          <w:tcPr>
            <w:tcW w:w="1430" w:type="dxa"/>
            <w:hideMark/>
          </w:tcPr>
          <w:p w14:paraId="09C810C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6</w:t>
            </w:r>
          </w:p>
        </w:tc>
      </w:tr>
      <w:tr w:rsidR="00AB22F0" w:rsidRPr="00F4278E" w14:paraId="21DA2B36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22FF7B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R2</w:t>
            </w:r>
          </w:p>
        </w:tc>
        <w:tc>
          <w:tcPr>
            <w:tcW w:w="1430" w:type="dxa"/>
            <w:hideMark/>
          </w:tcPr>
          <w:p w14:paraId="453FD25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OAS1</w:t>
            </w:r>
          </w:p>
        </w:tc>
        <w:tc>
          <w:tcPr>
            <w:tcW w:w="1430" w:type="dxa"/>
            <w:hideMark/>
          </w:tcPr>
          <w:p w14:paraId="3C764FA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TGS2</w:t>
            </w:r>
          </w:p>
        </w:tc>
      </w:tr>
      <w:tr w:rsidR="00AB22F0" w:rsidRPr="00F4278E" w14:paraId="0BCCF831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9B867EB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LBD1</w:t>
            </w:r>
          </w:p>
        </w:tc>
        <w:tc>
          <w:tcPr>
            <w:tcW w:w="1430" w:type="dxa"/>
            <w:hideMark/>
          </w:tcPr>
          <w:p w14:paraId="4277902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G1</w:t>
            </w:r>
          </w:p>
        </w:tc>
        <w:tc>
          <w:tcPr>
            <w:tcW w:w="1430" w:type="dxa"/>
            <w:hideMark/>
          </w:tcPr>
          <w:p w14:paraId="7FE192E3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RSF21</w:t>
            </w:r>
          </w:p>
        </w:tc>
      </w:tr>
      <w:tr w:rsidR="00AB22F0" w:rsidRPr="00F4278E" w14:paraId="355402CF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15A2EA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8</w:t>
            </w:r>
          </w:p>
        </w:tc>
        <w:tc>
          <w:tcPr>
            <w:tcW w:w="1430" w:type="dxa"/>
            <w:hideMark/>
          </w:tcPr>
          <w:p w14:paraId="0BBD18D0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44L</w:t>
            </w:r>
          </w:p>
        </w:tc>
        <w:tc>
          <w:tcPr>
            <w:tcW w:w="1430" w:type="dxa"/>
            <w:hideMark/>
          </w:tcPr>
          <w:p w14:paraId="706D8A00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TGB8</w:t>
            </w:r>
          </w:p>
        </w:tc>
      </w:tr>
      <w:tr w:rsidR="00AB22F0" w:rsidRPr="00F4278E" w14:paraId="6B0C6748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72FC8CB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GR2</w:t>
            </w:r>
          </w:p>
        </w:tc>
        <w:tc>
          <w:tcPr>
            <w:tcW w:w="1430" w:type="dxa"/>
            <w:hideMark/>
          </w:tcPr>
          <w:p w14:paraId="5DB07B83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T3</w:t>
            </w:r>
          </w:p>
        </w:tc>
        <w:tc>
          <w:tcPr>
            <w:tcW w:w="1430" w:type="dxa"/>
            <w:hideMark/>
          </w:tcPr>
          <w:p w14:paraId="567F41C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IGLEC15</w:t>
            </w:r>
          </w:p>
        </w:tc>
      </w:tr>
      <w:tr w:rsidR="00AB22F0" w:rsidRPr="00F4278E" w14:paraId="43EAF98A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5E3212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D9</w:t>
            </w:r>
          </w:p>
        </w:tc>
        <w:tc>
          <w:tcPr>
            <w:tcW w:w="1430" w:type="dxa"/>
            <w:hideMark/>
          </w:tcPr>
          <w:p w14:paraId="057ABF17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6</w:t>
            </w:r>
          </w:p>
        </w:tc>
        <w:tc>
          <w:tcPr>
            <w:tcW w:w="1430" w:type="dxa"/>
            <w:hideMark/>
          </w:tcPr>
          <w:p w14:paraId="51018F80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3</w:t>
            </w:r>
          </w:p>
        </w:tc>
      </w:tr>
      <w:tr w:rsidR="00AB22F0" w:rsidRPr="00F4278E" w14:paraId="3D9750DF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28740D62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S4A4A</w:t>
            </w:r>
          </w:p>
        </w:tc>
        <w:tc>
          <w:tcPr>
            <w:tcW w:w="1430" w:type="dxa"/>
            <w:hideMark/>
          </w:tcPr>
          <w:p w14:paraId="073231C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G</w:t>
            </w:r>
          </w:p>
        </w:tc>
        <w:tc>
          <w:tcPr>
            <w:tcW w:w="1430" w:type="dxa"/>
            <w:hideMark/>
          </w:tcPr>
          <w:p w14:paraId="2BAD976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ERMT2</w:t>
            </w:r>
          </w:p>
        </w:tc>
      </w:tr>
      <w:tr w:rsidR="00AB22F0" w:rsidRPr="00F4278E" w14:paraId="0A7092DE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710642C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HBD</w:t>
            </w:r>
          </w:p>
        </w:tc>
        <w:tc>
          <w:tcPr>
            <w:tcW w:w="1430" w:type="dxa"/>
            <w:hideMark/>
          </w:tcPr>
          <w:p w14:paraId="183D400A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TV7</w:t>
            </w:r>
          </w:p>
        </w:tc>
        <w:tc>
          <w:tcPr>
            <w:tcW w:w="1430" w:type="dxa"/>
            <w:hideMark/>
          </w:tcPr>
          <w:p w14:paraId="00CE6E78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SF2</w:t>
            </w:r>
          </w:p>
        </w:tc>
      </w:tr>
      <w:tr w:rsidR="00AB22F0" w:rsidRPr="00F4278E" w14:paraId="28815FF2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1BBEF4A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CGR1B</w:t>
            </w:r>
          </w:p>
        </w:tc>
        <w:tc>
          <w:tcPr>
            <w:tcW w:w="1430" w:type="dxa"/>
            <w:hideMark/>
          </w:tcPr>
          <w:p w14:paraId="07BBFA15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LR3</w:t>
            </w:r>
          </w:p>
        </w:tc>
        <w:tc>
          <w:tcPr>
            <w:tcW w:w="1430" w:type="dxa"/>
            <w:hideMark/>
          </w:tcPr>
          <w:p w14:paraId="51759FD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D1</w:t>
            </w:r>
          </w:p>
        </w:tc>
      </w:tr>
      <w:tr w:rsidR="00AB22F0" w:rsidRPr="00F4278E" w14:paraId="0688B37C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064A937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KTL1</w:t>
            </w:r>
          </w:p>
        </w:tc>
        <w:tc>
          <w:tcPr>
            <w:tcW w:w="1430" w:type="dxa"/>
            <w:hideMark/>
          </w:tcPr>
          <w:p w14:paraId="760914A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LR7</w:t>
            </w:r>
          </w:p>
        </w:tc>
        <w:tc>
          <w:tcPr>
            <w:tcW w:w="1430" w:type="dxa"/>
            <w:hideMark/>
          </w:tcPr>
          <w:p w14:paraId="556B0AC3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7B1</w:t>
            </w:r>
          </w:p>
        </w:tc>
      </w:tr>
      <w:tr w:rsidR="00AB22F0" w:rsidRPr="00F4278E" w14:paraId="49545CD9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55A4AF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ITF</w:t>
            </w:r>
          </w:p>
        </w:tc>
        <w:tc>
          <w:tcPr>
            <w:tcW w:w="1430" w:type="dxa"/>
            <w:hideMark/>
          </w:tcPr>
          <w:p w14:paraId="33FA413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DEFB1</w:t>
            </w:r>
          </w:p>
        </w:tc>
        <w:tc>
          <w:tcPr>
            <w:tcW w:w="1430" w:type="dxa"/>
            <w:hideMark/>
          </w:tcPr>
          <w:p w14:paraId="22A5AFC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A</w:t>
            </w:r>
          </w:p>
        </w:tc>
      </w:tr>
      <w:tr w:rsidR="00AB22F0" w:rsidRPr="00F4278E" w14:paraId="3F26D917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47AD396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BB</w:t>
            </w:r>
          </w:p>
        </w:tc>
        <w:tc>
          <w:tcPr>
            <w:tcW w:w="1430" w:type="dxa"/>
            <w:hideMark/>
          </w:tcPr>
          <w:p w14:paraId="37140AC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HERC6</w:t>
            </w:r>
          </w:p>
        </w:tc>
        <w:tc>
          <w:tcPr>
            <w:tcW w:w="1430" w:type="dxa"/>
            <w:hideMark/>
          </w:tcPr>
          <w:p w14:paraId="16EDE2EA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BI3</w:t>
            </w:r>
          </w:p>
        </w:tc>
      </w:tr>
      <w:tr w:rsidR="00AB22F0" w:rsidRPr="00F4278E" w14:paraId="22D7435E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063160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CGR1A</w:t>
            </w:r>
          </w:p>
        </w:tc>
        <w:tc>
          <w:tcPr>
            <w:tcW w:w="1430" w:type="dxa"/>
            <w:hideMark/>
          </w:tcPr>
          <w:p w14:paraId="0451001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2J2</w:t>
            </w:r>
          </w:p>
        </w:tc>
        <w:tc>
          <w:tcPr>
            <w:tcW w:w="1430" w:type="dxa"/>
            <w:hideMark/>
          </w:tcPr>
          <w:p w14:paraId="327DE56D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23A</w:t>
            </w:r>
          </w:p>
        </w:tc>
      </w:tr>
      <w:tr w:rsidR="00AB22F0" w:rsidRPr="00F4278E" w14:paraId="7430AEF6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37402C8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GM2</w:t>
            </w:r>
          </w:p>
        </w:tc>
        <w:tc>
          <w:tcPr>
            <w:tcW w:w="1430" w:type="dxa"/>
            <w:hideMark/>
          </w:tcPr>
          <w:p w14:paraId="33F9773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OAS3</w:t>
            </w:r>
          </w:p>
        </w:tc>
        <w:tc>
          <w:tcPr>
            <w:tcW w:w="1430" w:type="dxa"/>
            <w:hideMark/>
          </w:tcPr>
          <w:p w14:paraId="04600F1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I3</w:t>
            </w:r>
          </w:p>
        </w:tc>
      </w:tr>
      <w:tr w:rsidR="00AB22F0" w:rsidRPr="00F4278E" w14:paraId="178D7517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0AB514F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1B1</w:t>
            </w:r>
          </w:p>
        </w:tc>
        <w:tc>
          <w:tcPr>
            <w:tcW w:w="1430" w:type="dxa"/>
            <w:hideMark/>
          </w:tcPr>
          <w:p w14:paraId="5FF33767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ZBP1</w:t>
            </w:r>
          </w:p>
        </w:tc>
        <w:tc>
          <w:tcPr>
            <w:tcW w:w="1430" w:type="dxa"/>
            <w:hideMark/>
          </w:tcPr>
          <w:p w14:paraId="10A1502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ARNT2</w:t>
            </w:r>
          </w:p>
        </w:tc>
      </w:tr>
      <w:tr w:rsidR="00AB22F0" w:rsidRPr="00F4278E" w14:paraId="4F282C3B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28D1A35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FOS</w:t>
            </w:r>
          </w:p>
        </w:tc>
        <w:tc>
          <w:tcPr>
            <w:tcW w:w="1430" w:type="dxa"/>
            <w:hideMark/>
          </w:tcPr>
          <w:p w14:paraId="0D72F12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PATS2L</w:t>
            </w:r>
          </w:p>
        </w:tc>
        <w:tc>
          <w:tcPr>
            <w:tcW w:w="1430" w:type="dxa"/>
            <w:hideMark/>
          </w:tcPr>
          <w:p w14:paraId="0D995A41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IP3</w:t>
            </w:r>
          </w:p>
        </w:tc>
      </w:tr>
      <w:tr w:rsidR="00AB22F0" w:rsidRPr="00F4278E" w14:paraId="253DD87F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335AB4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D36</w:t>
            </w:r>
          </w:p>
        </w:tc>
        <w:tc>
          <w:tcPr>
            <w:tcW w:w="1430" w:type="dxa"/>
            <w:hideMark/>
          </w:tcPr>
          <w:p w14:paraId="4CF78B98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X1</w:t>
            </w:r>
          </w:p>
        </w:tc>
        <w:tc>
          <w:tcPr>
            <w:tcW w:w="1430" w:type="dxa"/>
            <w:hideMark/>
          </w:tcPr>
          <w:p w14:paraId="4FB31BC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D93</w:t>
            </w:r>
          </w:p>
        </w:tc>
      </w:tr>
      <w:tr w:rsidR="00AB22F0" w:rsidRPr="00F4278E" w14:paraId="2C28C13A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0A737E2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HLDA1</w:t>
            </w:r>
          </w:p>
        </w:tc>
        <w:tc>
          <w:tcPr>
            <w:tcW w:w="1430" w:type="dxa"/>
            <w:hideMark/>
          </w:tcPr>
          <w:p w14:paraId="3A17B856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DHX58</w:t>
            </w:r>
          </w:p>
        </w:tc>
        <w:tc>
          <w:tcPr>
            <w:tcW w:w="1430" w:type="dxa"/>
            <w:hideMark/>
          </w:tcPr>
          <w:p w14:paraId="3B078FE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YP3A5</w:t>
            </w:r>
          </w:p>
        </w:tc>
      </w:tr>
      <w:tr w:rsidR="00AB22F0" w:rsidRPr="00F4278E" w14:paraId="3A925CE7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328990E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2</w:t>
            </w:r>
          </w:p>
        </w:tc>
        <w:tc>
          <w:tcPr>
            <w:tcW w:w="1430" w:type="dxa"/>
            <w:hideMark/>
          </w:tcPr>
          <w:p w14:paraId="6288EF05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IGLEC1</w:t>
            </w:r>
          </w:p>
        </w:tc>
        <w:tc>
          <w:tcPr>
            <w:tcW w:w="1430" w:type="dxa"/>
            <w:hideMark/>
          </w:tcPr>
          <w:p w14:paraId="3A466B6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IMK2</w:t>
            </w:r>
          </w:p>
        </w:tc>
      </w:tr>
      <w:tr w:rsidR="00AB22F0" w:rsidRPr="00F4278E" w14:paraId="3BBF7B21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1C02DCA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R1</w:t>
            </w:r>
          </w:p>
        </w:tc>
        <w:tc>
          <w:tcPr>
            <w:tcW w:w="1430" w:type="dxa"/>
            <w:hideMark/>
          </w:tcPr>
          <w:p w14:paraId="34D7476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I44</w:t>
            </w:r>
          </w:p>
        </w:tc>
        <w:tc>
          <w:tcPr>
            <w:tcW w:w="1430" w:type="dxa"/>
            <w:hideMark/>
          </w:tcPr>
          <w:p w14:paraId="41DC4E95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LGN</w:t>
            </w:r>
          </w:p>
        </w:tc>
      </w:tr>
      <w:tr w:rsidR="00AB22F0" w:rsidRPr="00F4278E" w14:paraId="22A48EA1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3BE36207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PP1</w:t>
            </w:r>
          </w:p>
        </w:tc>
        <w:tc>
          <w:tcPr>
            <w:tcW w:w="1430" w:type="dxa"/>
            <w:hideMark/>
          </w:tcPr>
          <w:p w14:paraId="1D34737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XCL9</w:t>
            </w:r>
          </w:p>
        </w:tc>
        <w:tc>
          <w:tcPr>
            <w:tcW w:w="1430" w:type="dxa"/>
            <w:hideMark/>
          </w:tcPr>
          <w:p w14:paraId="003F9786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SF15</w:t>
            </w:r>
          </w:p>
        </w:tc>
      </w:tr>
      <w:tr w:rsidR="00AB22F0" w:rsidRPr="00F4278E" w14:paraId="7C0B8241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1E006AA4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YZ</w:t>
            </w:r>
          </w:p>
        </w:tc>
        <w:tc>
          <w:tcPr>
            <w:tcW w:w="1430" w:type="dxa"/>
            <w:hideMark/>
          </w:tcPr>
          <w:p w14:paraId="1107E7A1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AG3</w:t>
            </w:r>
          </w:p>
        </w:tc>
        <w:tc>
          <w:tcPr>
            <w:tcW w:w="1430" w:type="dxa"/>
            <w:hideMark/>
          </w:tcPr>
          <w:p w14:paraId="774DBAFD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LD1</w:t>
            </w:r>
          </w:p>
        </w:tc>
      </w:tr>
      <w:tr w:rsidR="00AB22F0" w:rsidRPr="00F4278E" w14:paraId="5FDC03B9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6090EBAD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ERTK</w:t>
            </w:r>
          </w:p>
        </w:tc>
        <w:tc>
          <w:tcPr>
            <w:tcW w:w="1430" w:type="dxa"/>
            <w:hideMark/>
          </w:tcPr>
          <w:p w14:paraId="32AE33A0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19</w:t>
            </w:r>
          </w:p>
        </w:tc>
        <w:tc>
          <w:tcPr>
            <w:tcW w:w="1430" w:type="dxa"/>
            <w:hideMark/>
          </w:tcPr>
          <w:p w14:paraId="5FFF4A8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LCO4A1</w:t>
            </w:r>
          </w:p>
        </w:tc>
      </w:tr>
      <w:tr w:rsidR="00AB22F0" w:rsidRPr="00F4278E" w14:paraId="5EF75329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1687BDC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IF1</w:t>
            </w:r>
          </w:p>
        </w:tc>
        <w:tc>
          <w:tcPr>
            <w:tcW w:w="1430" w:type="dxa"/>
            <w:hideMark/>
          </w:tcPr>
          <w:p w14:paraId="70875E0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ASP10</w:t>
            </w:r>
          </w:p>
        </w:tc>
        <w:tc>
          <w:tcPr>
            <w:tcW w:w="1430" w:type="dxa"/>
            <w:hideMark/>
          </w:tcPr>
          <w:p w14:paraId="142EB58B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A12</w:t>
            </w:r>
          </w:p>
        </w:tc>
      </w:tr>
      <w:tr w:rsidR="00AB22F0" w:rsidRPr="00F4278E" w14:paraId="1FA57B2B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13E388A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IMP2</w:t>
            </w:r>
          </w:p>
        </w:tc>
        <w:tc>
          <w:tcPr>
            <w:tcW w:w="1430" w:type="dxa"/>
            <w:hideMark/>
          </w:tcPr>
          <w:p w14:paraId="5B0BEE8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SG15</w:t>
            </w:r>
          </w:p>
        </w:tc>
        <w:tc>
          <w:tcPr>
            <w:tcW w:w="1430" w:type="dxa"/>
            <w:hideMark/>
          </w:tcPr>
          <w:p w14:paraId="73C9CC0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ERPINB3</w:t>
            </w:r>
          </w:p>
        </w:tc>
      </w:tr>
      <w:tr w:rsidR="00AB22F0" w:rsidRPr="00F4278E" w14:paraId="475925BB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2A72EAE0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LXDC2</w:t>
            </w:r>
          </w:p>
        </w:tc>
        <w:tc>
          <w:tcPr>
            <w:tcW w:w="1430" w:type="dxa"/>
            <w:hideMark/>
          </w:tcPr>
          <w:p w14:paraId="15A96D71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RR5</w:t>
            </w:r>
          </w:p>
        </w:tc>
        <w:tc>
          <w:tcPr>
            <w:tcW w:w="1430" w:type="dxa"/>
            <w:hideMark/>
          </w:tcPr>
          <w:p w14:paraId="1FD8484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WNT5A</w:t>
            </w:r>
          </w:p>
        </w:tc>
      </w:tr>
      <w:tr w:rsidR="00AB22F0" w:rsidRPr="00F4278E" w14:paraId="74ECA327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209464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LL1</w:t>
            </w:r>
          </w:p>
        </w:tc>
        <w:tc>
          <w:tcPr>
            <w:tcW w:w="1430" w:type="dxa"/>
            <w:hideMark/>
          </w:tcPr>
          <w:p w14:paraId="78DA1FB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FH</w:t>
            </w:r>
          </w:p>
        </w:tc>
        <w:tc>
          <w:tcPr>
            <w:tcW w:w="1430" w:type="dxa"/>
            <w:hideMark/>
          </w:tcPr>
          <w:p w14:paraId="62FF3DA4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MET</w:t>
            </w:r>
          </w:p>
        </w:tc>
      </w:tr>
      <w:tr w:rsidR="00AB22F0" w:rsidRPr="00F4278E" w14:paraId="37AF2DC9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353C028F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APOC1</w:t>
            </w:r>
          </w:p>
        </w:tc>
        <w:tc>
          <w:tcPr>
            <w:tcW w:w="1430" w:type="dxa"/>
            <w:hideMark/>
          </w:tcPr>
          <w:p w14:paraId="5A3AF74C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ENPP2</w:t>
            </w:r>
          </w:p>
        </w:tc>
        <w:tc>
          <w:tcPr>
            <w:tcW w:w="1430" w:type="dxa"/>
            <w:hideMark/>
          </w:tcPr>
          <w:p w14:paraId="232E062A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2RA</w:t>
            </w:r>
          </w:p>
        </w:tc>
      </w:tr>
      <w:tr w:rsidR="00AB22F0" w:rsidRPr="00F4278E" w14:paraId="03A33F81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567C3828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lastRenderedPageBreak/>
              <w:t>FCER2</w:t>
            </w:r>
          </w:p>
        </w:tc>
        <w:tc>
          <w:tcPr>
            <w:tcW w:w="1430" w:type="dxa"/>
            <w:hideMark/>
          </w:tcPr>
          <w:p w14:paraId="768342F3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SF10</w:t>
            </w:r>
          </w:p>
        </w:tc>
        <w:tc>
          <w:tcPr>
            <w:tcW w:w="1430" w:type="dxa"/>
            <w:hideMark/>
          </w:tcPr>
          <w:p w14:paraId="24AC5E1D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HBEGF</w:t>
            </w:r>
          </w:p>
        </w:tc>
      </w:tr>
      <w:tr w:rsidR="00AB22F0" w:rsidRPr="00F4278E" w14:paraId="74A6C690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28C7D77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GREM1</w:t>
            </w:r>
          </w:p>
        </w:tc>
        <w:tc>
          <w:tcPr>
            <w:tcW w:w="1430" w:type="dxa"/>
            <w:hideMark/>
          </w:tcPr>
          <w:p w14:paraId="15A27C8D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LY6E</w:t>
            </w:r>
          </w:p>
        </w:tc>
        <w:tc>
          <w:tcPr>
            <w:tcW w:w="1430" w:type="dxa"/>
            <w:hideMark/>
          </w:tcPr>
          <w:p w14:paraId="1590F22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ES1</w:t>
            </w:r>
          </w:p>
        </w:tc>
      </w:tr>
      <w:tr w:rsidR="00AB22F0" w:rsidRPr="00F4278E" w14:paraId="27C927B4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3D1C80F1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SF1R</w:t>
            </w:r>
          </w:p>
        </w:tc>
        <w:tc>
          <w:tcPr>
            <w:tcW w:w="1430" w:type="dxa"/>
            <w:hideMark/>
          </w:tcPr>
          <w:p w14:paraId="098B767F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HERC5</w:t>
            </w:r>
          </w:p>
        </w:tc>
        <w:tc>
          <w:tcPr>
            <w:tcW w:w="1430" w:type="dxa"/>
            <w:hideMark/>
          </w:tcPr>
          <w:p w14:paraId="464D8A8D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TGES</w:t>
            </w:r>
          </w:p>
        </w:tc>
      </w:tr>
      <w:tr w:rsidR="00AB22F0" w:rsidRPr="00F4278E" w14:paraId="5D70CF07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6B04EE1E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PLPP3</w:t>
            </w:r>
          </w:p>
        </w:tc>
        <w:tc>
          <w:tcPr>
            <w:tcW w:w="1430" w:type="dxa"/>
            <w:hideMark/>
          </w:tcPr>
          <w:p w14:paraId="372FEAE9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DDX58</w:t>
            </w:r>
          </w:p>
        </w:tc>
        <w:tc>
          <w:tcPr>
            <w:tcW w:w="1430" w:type="dxa"/>
            <w:hideMark/>
          </w:tcPr>
          <w:p w14:paraId="4453C9C8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L1RN</w:t>
            </w:r>
          </w:p>
        </w:tc>
      </w:tr>
      <w:tr w:rsidR="00AB22F0" w:rsidRPr="00F4278E" w14:paraId="7A8945AF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4BC3236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SOCS2</w:t>
            </w:r>
          </w:p>
        </w:tc>
        <w:tc>
          <w:tcPr>
            <w:tcW w:w="1430" w:type="dxa"/>
            <w:hideMark/>
          </w:tcPr>
          <w:p w14:paraId="1832C4F2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GFBP4</w:t>
            </w:r>
          </w:p>
        </w:tc>
        <w:tc>
          <w:tcPr>
            <w:tcW w:w="1430" w:type="dxa"/>
            <w:hideMark/>
          </w:tcPr>
          <w:p w14:paraId="6EBA422A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CCL20</w:t>
            </w:r>
          </w:p>
        </w:tc>
      </w:tr>
      <w:tr w:rsidR="00AB22F0" w:rsidRPr="00F4278E" w14:paraId="67DCEE4E" w14:textId="77777777" w:rsidTr="00B365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bottom w:val="single" w:sz="4" w:space="0" w:color="auto"/>
            </w:tcBorders>
          </w:tcPr>
          <w:p w14:paraId="7F43314C" w14:textId="77777777" w:rsidR="00AB22F0" w:rsidRPr="00F4278E" w:rsidRDefault="00AB22F0" w:rsidP="00B36553">
            <w:pPr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TNFSF1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hideMark/>
          </w:tcPr>
          <w:p w14:paraId="4FC73203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IFNA1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hideMark/>
          </w:tcPr>
          <w:p w14:paraId="27D66B3E" w14:textId="77777777" w:rsidR="00AB22F0" w:rsidRPr="00F4278E" w:rsidRDefault="00AB22F0" w:rsidP="00B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F4278E">
              <w:rPr>
                <w:rFonts w:eastAsia="Calibri"/>
                <w:sz w:val="22"/>
                <w:szCs w:val="22"/>
              </w:rPr>
              <w:t>OSM</w:t>
            </w:r>
          </w:p>
        </w:tc>
      </w:tr>
    </w:tbl>
    <w:p w14:paraId="1095AD15" w14:textId="77777777" w:rsidR="00181598" w:rsidRDefault="00181598"/>
    <w:sectPr w:rsidR="00181598" w:rsidSect="00212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F0"/>
    <w:rsid w:val="00015265"/>
    <w:rsid w:val="00027343"/>
    <w:rsid w:val="00032AB2"/>
    <w:rsid w:val="00033597"/>
    <w:rsid w:val="00043FDE"/>
    <w:rsid w:val="00056C50"/>
    <w:rsid w:val="00080942"/>
    <w:rsid w:val="00081DFD"/>
    <w:rsid w:val="0008304C"/>
    <w:rsid w:val="000A4B86"/>
    <w:rsid w:val="000B19B3"/>
    <w:rsid w:val="000B3092"/>
    <w:rsid w:val="000C25DC"/>
    <w:rsid w:val="000C4C1F"/>
    <w:rsid w:val="000D2DDF"/>
    <w:rsid w:val="000D40AF"/>
    <w:rsid w:val="000E04B0"/>
    <w:rsid w:val="000E7A4A"/>
    <w:rsid w:val="000F3414"/>
    <w:rsid w:val="001054BA"/>
    <w:rsid w:val="0013338F"/>
    <w:rsid w:val="001371D9"/>
    <w:rsid w:val="00173ADD"/>
    <w:rsid w:val="00181598"/>
    <w:rsid w:val="00196170"/>
    <w:rsid w:val="00196216"/>
    <w:rsid w:val="001966A3"/>
    <w:rsid w:val="00197353"/>
    <w:rsid w:val="001D6C41"/>
    <w:rsid w:val="001E2701"/>
    <w:rsid w:val="001E3B5E"/>
    <w:rsid w:val="001E6419"/>
    <w:rsid w:val="002001C6"/>
    <w:rsid w:val="00212160"/>
    <w:rsid w:val="00216352"/>
    <w:rsid w:val="00220465"/>
    <w:rsid w:val="00227AA9"/>
    <w:rsid w:val="00250807"/>
    <w:rsid w:val="00256DA3"/>
    <w:rsid w:val="00263479"/>
    <w:rsid w:val="00267F5F"/>
    <w:rsid w:val="00271AD0"/>
    <w:rsid w:val="00273B57"/>
    <w:rsid w:val="00284E88"/>
    <w:rsid w:val="002920B2"/>
    <w:rsid w:val="002960C7"/>
    <w:rsid w:val="002A20E1"/>
    <w:rsid w:val="002A6788"/>
    <w:rsid w:val="002B15FE"/>
    <w:rsid w:val="002C0A7B"/>
    <w:rsid w:val="002C2EEB"/>
    <w:rsid w:val="002C2FA5"/>
    <w:rsid w:val="002C4DF4"/>
    <w:rsid w:val="002C65FC"/>
    <w:rsid w:val="002F1E13"/>
    <w:rsid w:val="002F34D3"/>
    <w:rsid w:val="00313303"/>
    <w:rsid w:val="00317E95"/>
    <w:rsid w:val="00323330"/>
    <w:rsid w:val="00332D27"/>
    <w:rsid w:val="00355E62"/>
    <w:rsid w:val="00361053"/>
    <w:rsid w:val="003855AD"/>
    <w:rsid w:val="003928AD"/>
    <w:rsid w:val="00393963"/>
    <w:rsid w:val="003A31E1"/>
    <w:rsid w:val="003C6ABF"/>
    <w:rsid w:val="003D7884"/>
    <w:rsid w:val="003E6D14"/>
    <w:rsid w:val="003F2C15"/>
    <w:rsid w:val="00416F60"/>
    <w:rsid w:val="00431B17"/>
    <w:rsid w:val="00436E39"/>
    <w:rsid w:val="0044632E"/>
    <w:rsid w:val="00450000"/>
    <w:rsid w:val="00451D3F"/>
    <w:rsid w:val="004914DC"/>
    <w:rsid w:val="00493F0A"/>
    <w:rsid w:val="0049425A"/>
    <w:rsid w:val="00497BBB"/>
    <w:rsid w:val="004A1295"/>
    <w:rsid w:val="004A4CFB"/>
    <w:rsid w:val="004B6C66"/>
    <w:rsid w:val="004D65E1"/>
    <w:rsid w:val="005057C7"/>
    <w:rsid w:val="005250B3"/>
    <w:rsid w:val="0052770F"/>
    <w:rsid w:val="00527B48"/>
    <w:rsid w:val="00533F01"/>
    <w:rsid w:val="00546EE2"/>
    <w:rsid w:val="00552E45"/>
    <w:rsid w:val="005724CB"/>
    <w:rsid w:val="00593C37"/>
    <w:rsid w:val="005A530F"/>
    <w:rsid w:val="005A5C9A"/>
    <w:rsid w:val="005B368A"/>
    <w:rsid w:val="005B4C8C"/>
    <w:rsid w:val="005D7478"/>
    <w:rsid w:val="005E1666"/>
    <w:rsid w:val="005F4BF0"/>
    <w:rsid w:val="005F4C34"/>
    <w:rsid w:val="005F62BD"/>
    <w:rsid w:val="00630874"/>
    <w:rsid w:val="00641D0E"/>
    <w:rsid w:val="00650525"/>
    <w:rsid w:val="006547D0"/>
    <w:rsid w:val="00657C04"/>
    <w:rsid w:val="00680E2A"/>
    <w:rsid w:val="006855B0"/>
    <w:rsid w:val="006969E9"/>
    <w:rsid w:val="006B419E"/>
    <w:rsid w:val="006C6432"/>
    <w:rsid w:val="006D2BB3"/>
    <w:rsid w:val="006E7077"/>
    <w:rsid w:val="006F7B28"/>
    <w:rsid w:val="0071136E"/>
    <w:rsid w:val="0072018F"/>
    <w:rsid w:val="007229EA"/>
    <w:rsid w:val="00737E2F"/>
    <w:rsid w:val="00773443"/>
    <w:rsid w:val="007751EA"/>
    <w:rsid w:val="00776787"/>
    <w:rsid w:val="00781A77"/>
    <w:rsid w:val="00791896"/>
    <w:rsid w:val="00795054"/>
    <w:rsid w:val="00795FE6"/>
    <w:rsid w:val="00797993"/>
    <w:rsid w:val="007A5B88"/>
    <w:rsid w:val="007C2DEA"/>
    <w:rsid w:val="007F3F4E"/>
    <w:rsid w:val="007F4ABD"/>
    <w:rsid w:val="007F6438"/>
    <w:rsid w:val="008030F3"/>
    <w:rsid w:val="00810AD4"/>
    <w:rsid w:val="00811C5F"/>
    <w:rsid w:val="0081249F"/>
    <w:rsid w:val="008202CB"/>
    <w:rsid w:val="00824E75"/>
    <w:rsid w:val="0083550F"/>
    <w:rsid w:val="00835B22"/>
    <w:rsid w:val="008362D0"/>
    <w:rsid w:val="00843EC9"/>
    <w:rsid w:val="00844B4B"/>
    <w:rsid w:val="00844DE4"/>
    <w:rsid w:val="008518DC"/>
    <w:rsid w:val="00853C9F"/>
    <w:rsid w:val="0086041E"/>
    <w:rsid w:val="00863A94"/>
    <w:rsid w:val="00864388"/>
    <w:rsid w:val="008672A3"/>
    <w:rsid w:val="008673CF"/>
    <w:rsid w:val="00877FCE"/>
    <w:rsid w:val="0088467E"/>
    <w:rsid w:val="008A00BF"/>
    <w:rsid w:val="008A0CD1"/>
    <w:rsid w:val="008A271D"/>
    <w:rsid w:val="008A38D7"/>
    <w:rsid w:val="008A5045"/>
    <w:rsid w:val="008B6CDF"/>
    <w:rsid w:val="008B7590"/>
    <w:rsid w:val="008C03B9"/>
    <w:rsid w:val="00922FC7"/>
    <w:rsid w:val="00925473"/>
    <w:rsid w:val="0092670C"/>
    <w:rsid w:val="00943E87"/>
    <w:rsid w:val="009477F1"/>
    <w:rsid w:val="009575B5"/>
    <w:rsid w:val="009666C7"/>
    <w:rsid w:val="00973418"/>
    <w:rsid w:val="009A3C1E"/>
    <w:rsid w:val="009A590E"/>
    <w:rsid w:val="009B53E1"/>
    <w:rsid w:val="009B75C0"/>
    <w:rsid w:val="009F1ED4"/>
    <w:rsid w:val="00A11ABD"/>
    <w:rsid w:val="00A179F7"/>
    <w:rsid w:val="00A20761"/>
    <w:rsid w:val="00A31910"/>
    <w:rsid w:val="00A355A0"/>
    <w:rsid w:val="00A45D7C"/>
    <w:rsid w:val="00A541AE"/>
    <w:rsid w:val="00A82DCE"/>
    <w:rsid w:val="00A96E7F"/>
    <w:rsid w:val="00AB22F0"/>
    <w:rsid w:val="00AB758A"/>
    <w:rsid w:val="00AC3090"/>
    <w:rsid w:val="00AD08D3"/>
    <w:rsid w:val="00AD116A"/>
    <w:rsid w:val="00AE328F"/>
    <w:rsid w:val="00AE44AE"/>
    <w:rsid w:val="00AF2355"/>
    <w:rsid w:val="00B040BB"/>
    <w:rsid w:val="00B3764C"/>
    <w:rsid w:val="00B43AE6"/>
    <w:rsid w:val="00B72F78"/>
    <w:rsid w:val="00B7675B"/>
    <w:rsid w:val="00BA2A07"/>
    <w:rsid w:val="00BA3E68"/>
    <w:rsid w:val="00BB295F"/>
    <w:rsid w:val="00BB2D9E"/>
    <w:rsid w:val="00BC4E4D"/>
    <w:rsid w:val="00BC63A7"/>
    <w:rsid w:val="00BD1793"/>
    <w:rsid w:val="00BD3135"/>
    <w:rsid w:val="00BD4DEA"/>
    <w:rsid w:val="00BD7245"/>
    <w:rsid w:val="00BF0B2A"/>
    <w:rsid w:val="00C21B35"/>
    <w:rsid w:val="00C36B2F"/>
    <w:rsid w:val="00C510BB"/>
    <w:rsid w:val="00C52A8B"/>
    <w:rsid w:val="00CC41C4"/>
    <w:rsid w:val="00CD1128"/>
    <w:rsid w:val="00CD3FEB"/>
    <w:rsid w:val="00CD517A"/>
    <w:rsid w:val="00CF02A6"/>
    <w:rsid w:val="00D277C0"/>
    <w:rsid w:val="00D33D27"/>
    <w:rsid w:val="00D51515"/>
    <w:rsid w:val="00D62BD1"/>
    <w:rsid w:val="00D72C92"/>
    <w:rsid w:val="00D7579B"/>
    <w:rsid w:val="00D77063"/>
    <w:rsid w:val="00D90A5E"/>
    <w:rsid w:val="00DA3232"/>
    <w:rsid w:val="00DA3958"/>
    <w:rsid w:val="00DD3906"/>
    <w:rsid w:val="00DF05BB"/>
    <w:rsid w:val="00DF7CE7"/>
    <w:rsid w:val="00E056AE"/>
    <w:rsid w:val="00E07378"/>
    <w:rsid w:val="00E075C2"/>
    <w:rsid w:val="00E20714"/>
    <w:rsid w:val="00E26B8B"/>
    <w:rsid w:val="00E31CDC"/>
    <w:rsid w:val="00E3708D"/>
    <w:rsid w:val="00E572D3"/>
    <w:rsid w:val="00E808E9"/>
    <w:rsid w:val="00E94216"/>
    <w:rsid w:val="00EC2B6E"/>
    <w:rsid w:val="00EC6604"/>
    <w:rsid w:val="00EC7C52"/>
    <w:rsid w:val="00EF4109"/>
    <w:rsid w:val="00EF676F"/>
    <w:rsid w:val="00F021C9"/>
    <w:rsid w:val="00F33B38"/>
    <w:rsid w:val="00F43669"/>
    <w:rsid w:val="00F542BE"/>
    <w:rsid w:val="00F54EDD"/>
    <w:rsid w:val="00F5567F"/>
    <w:rsid w:val="00F65133"/>
    <w:rsid w:val="00F74151"/>
    <w:rsid w:val="00F7691E"/>
    <w:rsid w:val="00F83F2C"/>
    <w:rsid w:val="00FB2DE6"/>
    <w:rsid w:val="00FC4B82"/>
    <w:rsid w:val="00FD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B2807"/>
  <w15:chartTrackingRefBased/>
  <w15:docId w15:val="{8B6433D8-FCFD-D14A-B519-1485950B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2F0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2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2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2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2F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2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2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2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2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2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2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2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2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2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22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2F0"/>
    <w:pPr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2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2F0"/>
    <w:pPr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2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2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B22F0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AB2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AB22F0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AB22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teinbrink, M.D.</dc:creator>
  <cp:keywords/>
  <dc:description/>
  <cp:lastModifiedBy>Julie Steinbrink, M.D.</cp:lastModifiedBy>
  <cp:revision>2</cp:revision>
  <dcterms:created xsi:type="dcterms:W3CDTF">2024-04-22T21:41:00Z</dcterms:created>
  <dcterms:modified xsi:type="dcterms:W3CDTF">2024-04-22T21:41:00Z</dcterms:modified>
</cp:coreProperties>
</file>